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A54E6" w14:textId="77777777" w:rsidR="00815B44" w:rsidRPr="00815B44" w:rsidRDefault="00815B44" w:rsidP="001544DD">
      <w:pPr>
        <w:autoSpaceDE w:val="0"/>
        <w:autoSpaceDN w:val="0"/>
        <w:adjustRightInd w:val="0"/>
        <w:spacing w:line="276" w:lineRule="auto"/>
        <w:jc w:val="center"/>
        <w:rPr>
          <w:rFonts w:ascii="Calibri" w:eastAsiaTheme="minorHAnsi" w:hAnsi="Calibri" w:cs="Arial"/>
          <w:b/>
          <w:bCs/>
          <w:sz w:val="24"/>
          <w:szCs w:val="24"/>
        </w:rPr>
      </w:pPr>
      <w:bookmarkStart w:id="0" w:name="_Hlk205825474"/>
      <w:r w:rsidRPr="00815B44">
        <w:rPr>
          <w:rFonts w:ascii="Calibri" w:eastAsiaTheme="minorHAnsi" w:hAnsi="Calibri" w:cs="Arial"/>
          <w:b/>
          <w:bCs/>
          <w:sz w:val="24"/>
          <w:szCs w:val="24"/>
        </w:rPr>
        <w:t>Appendix</w:t>
      </w:r>
    </w:p>
    <w:p w14:paraId="528BC159" w14:textId="77777777" w:rsidR="00815B44" w:rsidRDefault="00815B44" w:rsidP="00815B44">
      <w:pPr>
        <w:autoSpaceDE w:val="0"/>
        <w:autoSpaceDN w:val="0"/>
        <w:adjustRightInd w:val="0"/>
        <w:spacing w:line="276" w:lineRule="auto"/>
        <w:rPr>
          <w:rFonts w:ascii="Calibri" w:eastAsiaTheme="minorHAnsi" w:hAnsi="Calibri" w:cs="Arial"/>
          <w:b/>
          <w:bCs/>
        </w:rPr>
      </w:pPr>
    </w:p>
    <w:p w14:paraId="785467FC" w14:textId="58D73150" w:rsidR="00815B44" w:rsidRPr="00815B44" w:rsidRDefault="00815B44" w:rsidP="00815B44">
      <w:pPr>
        <w:autoSpaceDE w:val="0"/>
        <w:autoSpaceDN w:val="0"/>
        <w:adjustRightInd w:val="0"/>
        <w:spacing w:line="276" w:lineRule="auto"/>
        <w:rPr>
          <w:rFonts w:ascii="Calibri" w:eastAsiaTheme="minorHAnsi" w:hAnsi="Calibri" w:cs="Arial"/>
          <w:b/>
          <w:bCs/>
        </w:rPr>
      </w:pPr>
      <w:r w:rsidRPr="00815B44">
        <w:rPr>
          <w:rFonts w:ascii="Calibri" w:eastAsiaTheme="minorHAnsi" w:hAnsi="Calibri" w:cs="Arial"/>
          <w:b/>
          <w:bCs/>
        </w:rPr>
        <w:t>Appendix 1.</w:t>
      </w:r>
    </w:p>
    <w:p w14:paraId="25BD3174" w14:textId="77777777" w:rsidR="00815B44" w:rsidRDefault="00815B44" w:rsidP="001544DD">
      <w:pPr>
        <w:autoSpaceDE w:val="0"/>
        <w:autoSpaceDN w:val="0"/>
        <w:adjustRightInd w:val="0"/>
        <w:spacing w:line="276" w:lineRule="auto"/>
        <w:jc w:val="center"/>
        <w:rPr>
          <w:rFonts w:ascii="Calibri" w:eastAsiaTheme="minorHAnsi" w:hAnsi="Calibri" w:cs="Arial"/>
        </w:rPr>
      </w:pPr>
    </w:p>
    <w:p w14:paraId="4A1976DF" w14:textId="77777777" w:rsidR="00815B44" w:rsidRDefault="00815B44" w:rsidP="001544DD">
      <w:pPr>
        <w:autoSpaceDE w:val="0"/>
        <w:autoSpaceDN w:val="0"/>
        <w:adjustRightInd w:val="0"/>
        <w:spacing w:line="276" w:lineRule="auto"/>
        <w:jc w:val="center"/>
        <w:rPr>
          <w:rFonts w:ascii="Calibri" w:eastAsiaTheme="minorHAnsi" w:hAnsi="Calibri" w:cs="Arial"/>
        </w:rPr>
      </w:pPr>
    </w:p>
    <w:p w14:paraId="32C725DF" w14:textId="661EE3E3" w:rsidR="001544DD" w:rsidRPr="00B74B4D" w:rsidRDefault="001544DD" w:rsidP="001544DD">
      <w:pPr>
        <w:autoSpaceDE w:val="0"/>
        <w:autoSpaceDN w:val="0"/>
        <w:adjustRightInd w:val="0"/>
        <w:spacing w:line="276" w:lineRule="auto"/>
        <w:jc w:val="center"/>
        <w:rPr>
          <w:rFonts w:ascii="Calibri" w:eastAsiaTheme="minorHAnsi" w:hAnsi="Calibri" w:cs="Arial"/>
        </w:rPr>
      </w:pPr>
      <w:r w:rsidRPr="00C3612F">
        <w:rPr>
          <w:rFonts w:ascii="Calibri" w:hAnsi="Calibri" w:cs="Calibri"/>
          <w:noProof/>
          <w:lang w:eastAsia="en-GB"/>
        </w:rPr>
        <w:drawing>
          <wp:inline distT="0" distB="0" distL="0" distR="0" wp14:anchorId="59149A1E" wp14:editId="066945DF">
            <wp:extent cx="5760720" cy="3334385"/>
            <wp:effectExtent l="0" t="0" r="11430" b="56515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1D04B807" w14:textId="77777777" w:rsidR="001544DD" w:rsidRPr="00F929D3" w:rsidRDefault="001544DD" w:rsidP="001544DD">
      <w:pPr>
        <w:autoSpaceDE w:val="0"/>
        <w:autoSpaceDN w:val="0"/>
        <w:adjustRightInd w:val="0"/>
        <w:spacing w:line="276" w:lineRule="auto"/>
        <w:rPr>
          <w:rFonts w:ascii="Calibri" w:eastAsiaTheme="minorHAnsi" w:hAnsi="Calibri" w:cs="Arial"/>
          <w:sz w:val="22"/>
        </w:rPr>
      </w:pPr>
      <w:r w:rsidRPr="005D3DEB">
        <w:rPr>
          <w:rFonts w:ascii="Calibri" w:eastAsiaTheme="minorHAnsi" w:hAnsi="Calibri" w:cs="Arial"/>
          <w:b/>
          <w:sz w:val="22"/>
        </w:rPr>
        <w:t>Figure 1:</w:t>
      </w:r>
      <w:r w:rsidRPr="005D3DEB">
        <w:rPr>
          <w:rFonts w:ascii="Calibri" w:eastAsiaTheme="minorHAnsi" w:hAnsi="Calibri" w:cs="Arial"/>
          <w:sz w:val="22"/>
        </w:rPr>
        <w:t xml:space="preserve"> </w:t>
      </w:r>
      <w:r w:rsidRPr="00B74B4D">
        <w:rPr>
          <w:rFonts w:ascii="Calibri" w:eastAsiaTheme="minorHAnsi" w:hAnsi="Calibri" w:cs="Arial"/>
          <w:sz w:val="22"/>
        </w:rPr>
        <w:t xml:space="preserve">Bowel management pyramid for children with bowel dysfunction. </w:t>
      </w:r>
      <w:r w:rsidRPr="00F929D3">
        <w:rPr>
          <w:rFonts w:ascii="Calibri" w:eastAsiaTheme="minorHAnsi" w:hAnsi="Calibri" w:cs="Arial"/>
          <w:i/>
          <w:iCs/>
          <w:sz w:val="22"/>
        </w:rPr>
        <w:t>The pyramid illustrates treatment options for constipation, arranged by increasing invasiveness. The first level represents conservative medical approaches. </w:t>
      </w:r>
      <w:proofErr w:type="spellStart"/>
      <w:r w:rsidRPr="00F929D3">
        <w:rPr>
          <w:rFonts w:ascii="Calibri" w:eastAsiaTheme="minorHAnsi" w:hAnsi="Calibri" w:cs="Arial"/>
          <w:i/>
          <w:iCs/>
          <w:sz w:val="22"/>
          <w:vertAlign w:val="superscript"/>
        </w:rPr>
        <w:t>a</w:t>
      </w:r>
      <w:r w:rsidRPr="00F929D3">
        <w:rPr>
          <w:rFonts w:ascii="Calibri" w:eastAsiaTheme="minorHAnsi" w:hAnsi="Calibri" w:cs="Arial"/>
          <w:i/>
          <w:iCs/>
          <w:sz w:val="22"/>
        </w:rPr>
        <w:t>Most</w:t>
      </w:r>
      <w:proofErr w:type="spellEnd"/>
      <w:r w:rsidRPr="00F929D3">
        <w:rPr>
          <w:rFonts w:ascii="Calibri" w:eastAsiaTheme="minorHAnsi" w:hAnsi="Calibri" w:cs="Arial"/>
          <w:i/>
          <w:iCs/>
          <w:sz w:val="22"/>
        </w:rPr>
        <w:t xml:space="preserve"> novel pharmacologic therapies need further research, but may include prosecretory and serotonergic agents. TAI is considered as an additional conservative treatment intervention. A following step can consist of antegrade colonic enema or neuromodulation (abdominal transcutaneous electrical stimulation, percutaneous tibial nerve stimulation, or sacral neuromodulation [SNM]). </w:t>
      </w:r>
      <w:proofErr w:type="spellStart"/>
      <w:r w:rsidRPr="00F929D3">
        <w:rPr>
          <w:rFonts w:ascii="Calibri" w:eastAsiaTheme="minorHAnsi" w:hAnsi="Calibri" w:cs="Arial"/>
          <w:i/>
          <w:iCs/>
          <w:sz w:val="22"/>
          <w:vertAlign w:val="superscript"/>
        </w:rPr>
        <w:t>b</w:t>
      </w:r>
      <w:r w:rsidRPr="00F929D3">
        <w:rPr>
          <w:rFonts w:ascii="Calibri" w:eastAsiaTheme="minorHAnsi" w:hAnsi="Calibri" w:cs="Arial"/>
          <w:i/>
          <w:iCs/>
          <w:sz w:val="22"/>
        </w:rPr>
        <w:t>SNM</w:t>
      </w:r>
      <w:proofErr w:type="spellEnd"/>
      <w:r w:rsidRPr="00F929D3">
        <w:rPr>
          <w:rFonts w:ascii="Calibri" w:eastAsiaTheme="minorHAnsi" w:hAnsi="Calibri" w:cs="Arial"/>
          <w:i/>
          <w:iCs/>
          <w:sz w:val="22"/>
        </w:rPr>
        <w:t xml:space="preserve"> is not licensed for use in children in some regions. The final level in the pyramid involves resection or ostomy.</w:t>
      </w:r>
      <w:r>
        <w:rPr>
          <w:rFonts w:ascii="Calibri" w:eastAsiaTheme="minorHAnsi" w:hAnsi="Calibri" w:cs="Arial"/>
          <w:sz w:val="22"/>
        </w:rPr>
        <w:t xml:space="preserve"> </w:t>
      </w:r>
      <w:r w:rsidRPr="00B74B4D">
        <w:rPr>
          <w:rFonts w:ascii="Calibri" w:eastAsiaTheme="minorHAnsi" w:hAnsi="Calibri" w:cs="Arial"/>
          <w:sz w:val="22"/>
        </w:rPr>
        <w:t>(</w:t>
      </w:r>
      <w:r w:rsidRPr="00B74B4D">
        <w:rPr>
          <w:rFonts w:ascii="Calibri" w:eastAsiaTheme="minorHAnsi" w:hAnsi="Calibri" w:cs="Arial"/>
          <w:i/>
          <w:iCs/>
          <w:sz w:val="22"/>
        </w:rPr>
        <w:t>Adapted by Bloem et al. 2025</w:t>
      </w:r>
      <w:r w:rsidRPr="00B74B4D">
        <w:rPr>
          <w:rFonts w:ascii="Calibri" w:eastAsiaTheme="minorHAnsi" w:hAnsi="Calibri" w:cs="Arial"/>
          <w:i/>
          <w:iCs/>
          <w:sz w:val="22"/>
        </w:rPr>
        <w:fldChar w:fldCharType="begin">
          <w:fldData xml:space="preserve">PEVuZE5vdGU+PENpdGU+PEF1dGhvcj5CbG9lbTwvQXV0aG9yPjxZZWFyPjIwMjU8L1llYXI+PFJl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==
</w:fldData>
        </w:fldChar>
      </w:r>
      <w:r w:rsidRPr="00B74B4D">
        <w:rPr>
          <w:rFonts w:ascii="Calibri" w:eastAsiaTheme="minorHAnsi" w:hAnsi="Calibri" w:cs="Arial"/>
          <w:i/>
          <w:iCs/>
          <w:sz w:val="22"/>
        </w:rPr>
        <w:instrText xml:space="preserve"> ADDIN EN.CITE </w:instrText>
      </w:r>
      <w:r w:rsidRPr="00B74B4D">
        <w:rPr>
          <w:rFonts w:ascii="Calibri" w:eastAsiaTheme="minorHAnsi" w:hAnsi="Calibri" w:cs="Arial"/>
          <w:i/>
          <w:iCs/>
          <w:sz w:val="22"/>
        </w:rPr>
        <w:fldChar w:fldCharType="begin">
          <w:fldData xml:space="preserve">PEVuZE5vdGU+PENpdGU+PEF1dGhvcj5CbG9lbTwvQXV0aG9yPjxZZWFyPjIwMjU8L1llYXI+PFJl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==
</w:fldData>
        </w:fldChar>
      </w:r>
      <w:r w:rsidRPr="00B74B4D">
        <w:rPr>
          <w:rFonts w:ascii="Calibri" w:eastAsiaTheme="minorHAnsi" w:hAnsi="Calibri" w:cs="Arial"/>
          <w:i/>
          <w:iCs/>
          <w:sz w:val="22"/>
        </w:rPr>
        <w:instrText xml:space="preserve"> ADDIN EN.CITE.DATA </w:instrText>
      </w:r>
      <w:r w:rsidRPr="00B74B4D">
        <w:rPr>
          <w:rFonts w:ascii="Calibri" w:eastAsiaTheme="minorHAnsi" w:hAnsi="Calibri" w:cs="Arial"/>
          <w:i/>
          <w:iCs/>
          <w:sz w:val="22"/>
        </w:rPr>
      </w:r>
      <w:r w:rsidRPr="00B74B4D">
        <w:rPr>
          <w:rFonts w:ascii="Calibri" w:eastAsiaTheme="minorHAnsi" w:hAnsi="Calibri" w:cs="Arial"/>
          <w:i/>
          <w:iCs/>
          <w:sz w:val="22"/>
        </w:rPr>
        <w:fldChar w:fldCharType="end"/>
      </w:r>
      <w:r w:rsidRPr="00B74B4D">
        <w:rPr>
          <w:rFonts w:ascii="Calibri" w:eastAsiaTheme="minorHAnsi" w:hAnsi="Calibri" w:cs="Arial"/>
          <w:i/>
          <w:iCs/>
          <w:sz w:val="22"/>
        </w:rPr>
      </w:r>
      <w:r w:rsidRPr="00B74B4D">
        <w:rPr>
          <w:rFonts w:ascii="Calibri" w:eastAsiaTheme="minorHAnsi" w:hAnsi="Calibri" w:cs="Arial"/>
          <w:i/>
          <w:iCs/>
          <w:sz w:val="22"/>
        </w:rPr>
        <w:fldChar w:fldCharType="separate"/>
      </w:r>
      <w:r w:rsidRPr="00B74B4D">
        <w:rPr>
          <w:rFonts w:ascii="Calibri" w:eastAsiaTheme="minorHAnsi" w:hAnsi="Calibri" w:cs="Arial"/>
          <w:i/>
          <w:iCs/>
          <w:noProof/>
          <w:sz w:val="22"/>
          <w:vertAlign w:val="superscript"/>
        </w:rPr>
        <w:t>14</w:t>
      </w:r>
      <w:r w:rsidRPr="00B74B4D">
        <w:rPr>
          <w:rFonts w:ascii="Calibri" w:eastAsiaTheme="minorHAnsi" w:hAnsi="Calibri" w:cs="Arial"/>
          <w:i/>
          <w:iCs/>
          <w:sz w:val="22"/>
        </w:rPr>
        <w:fldChar w:fldCharType="end"/>
      </w:r>
      <w:r w:rsidRPr="00B74B4D">
        <w:rPr>
          <w:rFonts w:ascii="Calibri" w:eastAsiaTheme="minorHAnsi" w:hAnsi="Calibri" w:cs="Arial"/>
          <w:i/>
          <w:iCs/>
          <w:sz w:val="22"/>
        </w:rPr>
        <w:t xml:space="preserve"> from the Consensus Review of Best Practice of </w:t>
      </w:r>
      <w:proofErr w:type="spellStart"/>
      <w:r w:rsidRPr="00B74B4D">
        <w:rPr>
          <w:rFonts w:ascii="Calibri" w:eastAsiaTheme="minorHAnsi" w:hAnsi="Calibri" w:cs="Arial"/>
          <w:i/>
          <w:iCs/>
          <w:sz w:val="22"/>
        </w:rPr>
        <w:t>Transanal</w:t>
      </w:r>
      <w:proofErr w:type="spellEnd"/>
      <w:r w:rsidRPr="00B74B4D">
        <w:rPr>
          <w:rFonts w:ascii="Calibri" w:eastAsiaTheme="minorHAnsi" w:hAnsi="Calibri" w:cs="Arial"/>
          <w:i/>
          <w:iCs/>
          <w:sz w:val="22"/>
        </w:rPr>
        <w:t xml:space="preserve"> Irrigation in Children, Mosiello et al. 2017</w:t>
      </w:r>
      <w:r w:rsidRPr="005D3DEB">
        <w:rPr>
          <w:rFonts w:ascii="Calibri" w:eastAsiaTheme="minorHAnsi" w:hAnsi="Calibri" w:cs="Arial"/>
        </w:rPr>
        <w:fldChar w:fldCharType="begin">
          <w:fldData xml:space="preserve">PEVuZE5vdGU+PENpdGU+PEF1dGhvcj5Nb3NpZWxsbzwvQXV0aG9yPjxZZWFyPjIwMTc8L1llYXI+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</w:fldData>
        </w:fldChar>
      </w:r>
      <w:r>
        <w:rPr>
          <w:rFonts w:ascii="Calibri" w:eastAsiaTheme="minorHAnsi" w:hAnsi="Calibri" w:cs="Arial"/>
        </w:rPr>
        <w:instrText xml:space="preserve"> ADDIN EN.CITE </w:instrText>
      </w:r>
      <w:r>
        <w:rPr>
          <w:rFonts w:ascii="Calibri" w:eastAsiaTheme="minorHAnsi" w:hAnsi="Calibri" w:cs="Arial"/>
        </w:rPr>
        <w:fldChar w:fldCharType="begin">
          <w:fldData xml:space="preserve">PEVuZE5vdGU+PENpdGU+PEF1dGhvcj5Nb3NpZWxsbzwvQXV0aG9yPjxZZWFyPjIwMTc8L1llYXI+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</w:fldData>
        </w:fldChar>
      </w:r>
      <w:r>
        <w:rPr>
          <w:rFonts w:ascii="Calibri" w:eastAsiaTheme="minorHAnsi" w:hAnsi="Calibri" w:cs="Arial"/>
        </w:rPr>
        <w:instrText xml:space="preserve"> ADDIN EN.CITE.DATA </w:instrText>
      </w:r>
      <w:r>
        <w:rPr>
          <w:rFonts w:ascii="Calibri" w:eastAsiaTheme="minorHAnsi" w:hAnsi="Calibri" w:cs="Arial"/>
        </w:rPr>
      </w:r>
      <w:r>
        <w:rPr>
          <w:rFonts w:ascii="Calibri" w:eastAsiaTheme="minorHAnsi" w:hAnsi="Calibri" w:cs="Arial"/>
        </w:rPr>
        <w:fldChar w:fldCharType="end"/>
      </w:r>
      <w:r w:rsidRPr="005D3DEB">
        <w:rPr>
          <w:rFonts w:ascii="Calibri" w:eastAsiaTheme="minorHAnsi" w:hAnsi="Calibri" w:cs="Arial"/>
        </w:rPr>
      </w:r>
      <w:r w:rsidRPr="005D3DEB">
        <w:rPr>
          <w:rFonts w:ascii="Calibri" w:eastAsiaTheme="minorHAnsi" w:hAnsi="Calibri" w:cs="Arial"/>
        </w:rPr>
        <w:fldChar w:fldCharType="separate"/>
      </w:r>
      <w:r w:rsidRPr="00B4655B">
        <w:rPr>
          <w:rFonts w:ascii="Calibri" w:eastAsiaTheme="minorHAnsi" w:hAnsi="Calibri" w:cs="Arial"/>
          <w:noProof/>
          <w:vertAlign w:val="superscript"/>
        </w:rPr>
        <w:t>10</w:t>
      </w:r>
      <w:r w:rsidRPr="005D3DEB">
        <w:rPr>
          <w:rFonts w:ascii="Calibri" w:eastAsiaTheme="minorHAnsi" w:hAnsi="Calibri" w:cs="Arial"/>
        </w:rPr>
        <w:fldChar w:fldCharType="end"/>
      </w:r>
      <w:r>
        <w:rPr>
          <w:rFonts w:ascii="Calibri" w:eastAsiaTheme="minorHAnsi" w:hAnsi="Calibri" w:cs="Arial"/>
        </w:rPr>
        <w:t>)</w:t>
      </w:r>
    </w:p>
    <w:bookmarkEnd w:id="0"/>
    <w:p w14:paraId="3997F4A8" w14:textId="77777777" w:rsidR="00505539" w:rsidRDefault="00505539" w:rsidP="00E1684F"/>
    <w:p w14:paraId="286D39D3" w14:textId="77777777" w:rsidR="00815B44" w:rsidRDefault="00815B44" w:rsidP="00E1684F"/>
    <w:p w14:paraId="7AD738FD" w14:textId="77777777" w:rsidR="00815B44" w:rsidRDefault="00815B44" w:rsidP="00E1684F"/>
    <w:p w14:paraId="53EB5746" w14:textId="77777777" w:rsidR="00815B44" w:rsidRDefault="00815B44">
      <w:pPr>
        <w:spacing w:after="160" w:line="259" w:lineRule="auto"/>
      </w:pPr>
      <w:r>
        <w:br w:type="page"/>
      </w:r>
    </w:p>
    <w:p w14:paraId="6E75F208" w14:textId="568553C4" w:rsidR="00815B44" w:rsidRPr="00815B44" w:rsidRDefault="00815B44" w:rsidP="00815B44">
      <w:r>
        <w:lastRenderedPageBreak/>
        <w:t>Appendix 2</w:t>
      </w:r>
      <w:bookmarkStart w:id="1" w:name="_Toc204613883"/>
      <w:r w:rsidRPr="006703CF">
        <w:rPr>
          <w:rFonts w:asciiTheme="minorHAnsi" w:hAnsiTheme="minorHAnsi" w:cstheme="minorHAnsi"/>
          <w:b/>
          <w:bCs/>
          <w:sz w:val="22"/>
          <w:szCs w:val="22"/>
          <w:lang w:val="en-US"/>
        </w:rPr>
        <w:t>. Logistic regression model assessing predictors of high adherence to TAI at t=1</w:t>
      </w:r>
      <w:bookmarkEnd w:id="1"/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3539"/>
        <w:gridCol w:w="1139"/>
        <w:gridCol w:w="1985"/>
        <w:gridCol w:w="1559"/>
      </w:tblGrid>
      <w:tr w:rsidR="00815B44" w:rsidRPr="00C11108" w14:paraId="7C27F498" w14:textId="77777777" w:rsidTr="00A672FB">
        <w:trPr>
          <w:trHeight w:val="283"/>
        </w:trPr>
        <w:tc>
          <w:tcPr>
            <w:tcW w:w="35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DD314CB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11108">
              <w:rPr>
                <w:rFonts w:asciiTheme="minorHAnsi" w:hAnsiTheme="minorHAnsi" w:cstheme="minorHAnsi"/>
                <w:b/>
                <w:bCs/>
                <w:lang w:val="en-US"/>
              </w:rPr>
              <w:t>High adherence to TAI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D17B32" w14:textId="77777777" w:rsidR="00815B44" w:rsidRPr="00C11108" w:rsidRDefault="00815B44" w:rsidP="00A672FB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11108">
              <w:rPr>
                <w:rFonts w:asciiTheme="minorHAnsi" w:hAnsiTheme="minorHAnsi" w:cstheme="minorHAnsi"/>
                <w:b/>
                <w:bCs/>
                <w:lang w:val="en-US"/>
              </w:rPr>
              <w:t>Estimat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7029FF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11108">
              <w:rPr>
                <w:rFonts w:asciiTheme="minorHAnsi" w:hAnsiTheme="minorHAnsi" w:cstheme="minorHAnsi"/>
                <w:b/>
                <w:bCs/>
                <w:lang w:val="en-US"/>
              </w:rPr>
              <w:t>OR (95% CI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07E6A4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11108">
              <w:rPr>
                <w:rFonts w:asciiTheme="minorHAnsi" w:hAnsiTheme="minorHAnsi" w:cstheme="minorHAnsi"/>
                <w:b/>
                <w:bCs/>
                <w:lang w:val="en-US"/>
              </w:rPr>
              <w:t>p-value</w:t>
            </w:r>
          </w:p>
        </w:tc>
      </w:tr>
      <w:tr w:rsidR="00815B44" w:rsidRPr="00C11108" w14:paraId="4EA44EE9" w14:textId="77777777" w:rsidTr="00A672FB">
        <w:trPr>
          <w:trHeight w:val="283"/>
        </w:trPr>
        <w:tc>
          <w:tcPr>
            <w:tcW w:w="822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DF7550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11108">
              <w:rPr>
                <w:rFonts w:asciiTheme="minorHAnsi" w:hAnsiTheme="minorHAnsi" w:cstheme="minorHAnsi"/>
                <w:b/>
                <w:bCs/>
                <w:lang w:val="en-US"/>
              </w:rPr>
              <w:t>Full model</w:t>
            </w:r>
          </w:p>
        </w:tc>
      </w:tr>
      <w:tr w:rsidR="00815B44" w:rsidRPr="00C11108" w14:paraId="52219D29" w14:textId="77777777" w:rsidTr="00A672FB">
        <w:trPr>
          <w:trHeight w:val="283"/>
        </w:trPr>
        <w:tc>
          <w:tcPr>
            <w:tcW w:w="3539" w:type="dxa"/>
            <w:tcBorders>
              <w:top w:val="single" w:sz="4" w:space="0" w:color="auto"/>
              <w:left w:val="nil"/>
              <w:right w:val="nil"/>
            </w:tcBorders>
          </w:tcPr>
          <w:p w14:paraId="10741A1D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 xml:space="preserve">Age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1A795D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-0.08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AED2C7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919 [0.806; 1.04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D90F01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202</w:t>
            </w:r>
          </w:p>
        </w:tc>
      </w:tr>
      <w:tr w:rsidR="00815B44" w:rsidRPr="00C11108" w14:paraId="3B25D2E7" w14:textId="77777777" w:rsidTr="00A672FB">
        <w:trPr>
          <w:trHeight w:val="283"/>
        </w:trPr>
        <w:tc>
          <w:tcPr>
            <w:tcW w:w="3539" w:type="dxa"/>
            <w:tcBorders>
              <w:left w:val="nil"/>
              <w:right w:val="nil"/>
            </w:tcBorders>
          </w:tcPr>
          <w:p w14:paraId="6E971B36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Sex, male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14:paraId="35FBE758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19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BE6F735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1.220 [0.488; 3.05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6A676BD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671</w:t>
            </w:r>
          </w:p>
        </w:tc>
      </w:tr>
      <w:tr w:rsidR="00815B44" w:rsidRPr="00965EF0" w14:paraId="4E6EF9A6" w14:textId="77777777" w:rsidTr="00A672FB">
        <w:trPr>
          <w:trHeight w:val="283"/>
        </w:trPr>
        <w:tc>
          <w:tcPr>
            <w:tcW w:w="3539" w:type="dxa"/>
            <w:tcBorders>
              <w:left w:val="nil"/>
              <w:right w:val="nil"/>
            </w:tcBorders>
          </w:tcPr>
          <w:p w14:paraId="3518C222" w14:textId="77777777" w:rsidR="00815B44" w:rsidRPr="00AA2F03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nl-NL"/>
              </w:rPr>
            </w:pPr>
            <w:proofErr w:type="spellStart"/>
            <w:r w:rsidRPr="00AA2F03">
              <w:rPr>
                <w:rFonts w:asciiTheme="minorHAnsi" w:hAnsiTheme="minorHAnsi" w:cstheme="minorHAnsi"/>
                <w:lang w:val="nl-NL"/>
              </w:rPr>
              <w:t>Bowel</w:t>
            </w:r>
            <w:proofErr w:type="spellEnd"/>
            <w:r w:rsidRPr="00AA2F03">
              <w:rPr>
                <w:rFonts w:asciiTheme="minorHAnsi" w:hAnsiTheme="minorHAnsi" w:cstheme="minorHAnsi"/>
                <w:lang w:val="nl-NL"/>
              </w:rPr>
              <w:t xml:space="preserve"> </w:t>
            </w:r>
            <w:proofErr w:type="spellStart"/>
            <w:r w:rsidRPr="00AA2F03">
              <w:rPr>
                <w:rFonts w:asciiTheme="minorHAnsi" w:hAnsiTheme="minorHAnsi" w:cstheme="minorHAnsi"/>
                <w:lang w:val="nl-NL"/>
              </w:rPr>
              <w:t>dysfunction</w:t>
            </w:r>
            <w:proofErr w:type="spellEnd"/>
            <w:r w:rsidRPr="00AA2F03">
              <w:rPr>
                <w:rFonts w:asciiTheme="minorHAnsi" w:hAnsiTheme="minorHAnsi" w:cstheme="minorHAnsi"/>
                <w:lang w:val="nl-NL"/>
              </w:rPr>
              <w:t xml:space="preserve"> type (ref: FC)</w:t>
            </w:r>
          </w:p>
        </w:tc>
        <w:tc>
          <w:tcPr>
            <w:tcW w:w="4683" w:type="dxa"/>
            <w:gridSpan w:val="3"/>
            <w:tcBorders>
              <w:left w:val="nil"/>
              <w:right w:val="nil"/>
            </w:tcBorders>
            <w:vAlign w:val="center"/>
          </w:tcPr>
          <w:p w14:paraId="11DC6081" w14:textId="77777777" w:rsidR="00815B44" w:rsidRPr="00AA2F03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815B44" w:rsidRPr="00C11108" w14:paraId="4AE14774" w14:textId="77777777" w:rsidTr="00A672FB">
        <w:trPr>
          <w:trHeight w:val="283"/>
        </w:trPr>
        <w:tc>
          <w:tcPr>
            <w:tcW w:w="3539" w:type="dxa"/>
            <w:tcBorders>
              <w:left w:val="nil"/>
              <w:right w:val="nil"/>
            </w:tcBorders>
          </w:tcPr>
          <w:p w14:paraId="126C2568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Hirschsprung disease</w:t>
            </w:r>
          </w:p>
          <w:p w14:paraId="59E3C0ED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Neurogenic bowel disorders</w:t>
            </w:r>
          </w:p>
          <w:p w14:paraId="116D1C24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Other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14:paraId="21DD54F7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-0.372 0.820</w:t>
            </w:r>
          </w:p>
          <w:p w14:paraId="431150F0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-0.27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A5ACC6D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690 [0.062; 7.703]</w:t>
            </w:r>
          </w:p>
          <w:p w14:paraId="58611EC7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2.271 [0.240; 21.456]</w:t>
            </w:r>
          </w:p>
          <w:p w14:paraId="20E6A671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757 [0.078; 7.308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B8BF0FA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763</w:t>
            </w:r>
          </w:p>
          <w:p w14:paraId="52A87BF0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474</w:t>
            </w:r>
          </w:p>
          <w:p w14:paraId="24A78D37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810</w:t>
            </w:r>
          </w:p>
        </w:tc>
      </w:tr>
      <w:tr w:rsidR="00815B44" w:rsidRPr="00C11108" w14:paraId="0E1B541E" w14:textId="77777777" w:rsidTr="00A672FB">
        <w:trPr>
          <w:trHeight w:val="283"/>
        </w:trPr>
        <w:tc>
          <w:tcPr>
            <w:tcW w:w="3539" w:type="dxa"/>
            <w:tcBorders>
              <w:left w:val="nil"/>
              <w:right w:val="nil"/>
            </w:tcBorders>
          </w:tcPr>
          <w:p w14:paraId="3F7F0A21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PBMST score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14:paraId="07B4576D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04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C8AB65B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1.049 [0.913; 1.206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0829F04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498</w:t>
            </w:r>
          </w:p>
        </w:tc>
      </w:tr>
      <w:tr w:rsidR="00815B44" w:rsidRPr="00C11108" w14:paraId="69625133" w14:textId="77777777" w:rsidTr="00A672FB">
        <w:trPr>
          <w:trHeight w:val="283"/>
        </w:trPr>
        <w:tc>
          <w:tcPr>
            <w:tcW w:w="3539" w:type="dxa"/>
            <w:tcBorders>
              <w:left w:val="nil"/>
              <w:right w:val="nil"/>
            </w:tcBorders>
          </w:tcPr>
          <w:p w14:paraId="4976B972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11108">
              <w:rPr>
                <w:rFonts w:asciiTheme="minorHAnsi" w:hAnsiTheme="minorHAnsi" w:cstheme="minorHAnsi"/>
                <w:lang w:val="en-US"/>
              </w:rPr>
              <w:t>PedsQL</w:t>
            </w:r>
            <w:r w:rsidRPr="00C11108">
              <w:rPr>
                <w:rFonts w:asciiTheme="minorHAnsi" w:hAnsiTheme="minorHAnsi" w:cstheme="minorHAnsi"/>
                <w:vertAlign w:val="superscript"/>
                <w:lang w:val="en-US"/>
              </w:rPr>
              <w:t>TM</w:t>
            </w:r>
            <w:proofErr w:type="spellEnd"/>
            <w:r w:rsidRPr="00C11108">
              <w:rPr>
                <w:rFonts w:asciiTheme="minorHAnsi" w:hAnsiTheme="minorHAnsi" w:cstheme="minorHAnsi"/>
                <w:lang w:val="en-US"/>
              </w:rPr>
              <w:t xml:space="preserve"> score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14:paraId="6AB52D3E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00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39593C4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1.006 [0.978; 1.03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C52A3CA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674</w:t>
            </w:r>
          </w:p>
        </w:tc>
      </w:tr>
      <w:tr w:rsidR="00815B44" w:rsidRPr="00C11108" w14:paraId="223EF4D3" w14:textId="77777777" w:rsidTr="00A672FB">
        <w:trPr>
          <w:trHeight w:val="283"/>
        </w:trPr>
        <w:tc>
          <w:tcPr>
            <w:tcW w:w="3539" w:type="dxa"/>
            <w:tcBorders>
              <w:left w:val="nil"/>
              <w:right w:val="nil"/>
            </w:tcBorders>
          </w:tcPr>
          <w:p w14:paraId="7BD2030A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Barrier: irrigation is painful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14:paraId="42CB9DF4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-0.45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8777548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637 [0.174; 2.328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9DB0441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495</w:t>
            </w:r>
          </w:p>
        </w:tc>
      </w:tr>
      <w:tr w:rsidR="00815B44" w:rsidRPr="00C11108" w14:paraId="325D9165" w14:textId="77777777" w:rsidTr="00A672FB">
        <w:trPr>
          <w:trHeight w:val="283"/>
        </w:trPr>
        <w:tc>
          <w:tcPr>
            <w:tcW w:w="3539" w:type="dxa"/>
            <w:tcBorders>
              <w:left w:val="nil"/>
              <w:right w:val="nil"/>
            </w:tcBorders>
          </w:tcPr>
          <w:p w14:paraId="644319DE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Barrier: takes too long / logistical barrier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14:paraId="7D4443F8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-2.13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EF077A1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119 [0.013; 1.091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A2A431E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060</w:t>
            </w:r>
          </w:p>
        </w:tc>
      </w:tr>
      <w:tr w:rsidR="00815B44" w:rsidRPr="00C11108" w14:paraId="30D499DF" w14:textId="77777777" w:rsidTr="00A672FB">
        <w:trPr>
          <w:trHeight w:val="283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4A9F8BB5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Barrier: low motivation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BF8B8C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-1.186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9702D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306 [0.043; 2.166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11A8F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235</w:t>
            </w:r>
          </w:p>
        </w:tc>
      </w:tr>
      <w:tr w:rsidR="00815B44" w:rsidRPr="00C11108" w14:paraId="0CB2F385" w14:textId="77777777" w:rsidTr="00A672FB">
        <w:trPr>
          <w:trHeight w:val="283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671FD185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Barrier: feels not effective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B5CD3F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-1.05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FB7AA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350 [0.025; 4.926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5BD11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436</w:t>
            </w:r>
          </w:p>
        </w:tc>
      </w:tr>
      <w:tr w:rsidR="00815B44" w:rsidRPr="00C11108" w14:paraId="318B7D24" w14:textId="77777777" w:rsidTr="00A672FB">
        <w:trPr>
          <w:trHeight w:val="283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34ED96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11108">
              <w:rPr>
                <w:rFonts w:asciiTheme="minorHAnsi" w:hAnsiTheme="minorHAnsi" w:cstheme="minorHAnsi"/>
                <w:b/>
                <w:bCs/>
                <w:lang w:val="en-US"/>
              </w:rPr>
              <w:t>Reduced model</w:t>
            </w:r>
          </w:p>
        </w:tc>
      </w:tr>
      <w:tr w:rsidR="00815B44" w:rsidRPr="00C11108" w14:paraId="30C9BDF5" w14:textId="77777777" w:rsidTr="00A672FB">
        <w:trPr>
          <w:trHeight w:val="283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CAC43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Ag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96C8B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-0.12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5E10C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885 [0.790; 0.991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746F3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034*</w:t>
            </w:r>
          </w:p>
        </w:tc>
      </w:tr>
      <w:tr w:rsidR="00815B44" w:rsidRPr="00C11108" w14:paraId="0B06055E" w14:textId="77777777" w:rsidTr="00A672FB">
        <w:trPr>
          <w:trHeight w:val="283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92636" w14:textId="77777777" w:rsidR="00815B44" w:rsidRPr="00C11108" w:rsidRDefault="00815B44" w:rsidP="00A672FB">
            <w:pPr>
              <w:spacing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Barrier: takes too long / logistical barrie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BC707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-2.45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F101E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086 [0.010; 0.73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A07B1" w14:textId="77777777" w:rsidR="00815B44" w:rsidRPr="00C11108" w:rsidRDefault="00815B44" w:rsidP="00A672FB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11108">
              <w:rPr>
                <w:rFonts w:asciiTheme="minorHAnsi" w:hAnsiTheme="minorHAnsi" w:cstheme="minorHAnsi"/>
                <w:lang w:val="en-US"/>
              </w:rPr>
              <w:t>0.025*</w:t>
            </w:r>
          </w:p>
        </w:tc>
      </w:tr>
    </w:tbl>
    <w:p w14:paraId="0108A87D" w14:textId="1D4E5B0D" w:rsidR="00815B44" w:rsidRDefault="00815B44" w:rsidP="00815B44">
      <w:pPr>
        <w:spacing w:line="36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C11108">
        <w:rPr>
          <w:rFonts w:asciiTheme="minorHAnsi" w:hAnsiTheme="minorHAnsi" w:cstheme="minorHAnsi"/>
          <w:sz w:val="18"/>
          <w:szCs w:val="18"/>
          <w:lang w:val="en-US"/>
        </w:rPr>
        <w:t xml:space="preserve">Abbreviations: FC = functional constipation, MARS = Medication Adherence Report Scale, OR = odds ratio, PBMST = </w:t>
      </w:r>
      <w:proofErr w:type="spellStart"/>
      <w:r w:rsidRPr="00C11108">
        <w:rPr>
          <w:rFonts w:asciiTheme="minorHAnsi" w:hAnsiTheme="minorHAnsi" w:cstheme="minorHAnsi"/>
          <w:sz w:val="18"/>
          <w:szCs w:val="18"/>
          <w:lang w:val="en-US"/>
        </w:rPr>
        <w:t>Paediatric</w:t>
      </w:r>
      <w:proofErr w:type="spellEnd"/>
      <w:r w:rsidRPr="00C11108">
        <w:rPr>
          <w:rFonts w:asciiTheme="minorHAnsi" w:hAnsiTheme="minorHAnsi" w:cstheme="minorHAnsi"/>
          <w:sz w:val="18"/>
          <w:szCs w:val="18"/>
          <w:lang w:val="en-US"/>
        </w:rPr>
        <w:t xml:space="preserve"> Bowel Management Scoring Tool, TAI = </w:t>
      </w:r>
      <w:proofErr w:type="spellStart"/>
      <w:r w:rsidRPr="00C11108">
        <w:rPr>
          <w:rFonts w:asciiTheme="minorHAnsi" w:hAnsiTheme="minorHAnsi" w:cstheme="minorHAnsi"/>
          <w:sz w:val="18"/>
          <w:szCs w:val="18"/>
          <w:lang w:val="en-US"/>
        </w:rPr>
        <w:t>transanal</w:t>
      </w:r>
      <w:proofErr w:type="spellEnd"/>
      <w:r w:rsidRPr="00C11108">
        <w:rPr>
          <w:rFonts w:asciiTheme="minorHAnsi" w:hAnsiTheme="minorHAnsi" w:cstheme="minorHAnsi"/>
          <w:sz w:val="18"/>
          <w:szCs w:val="18"/>
          <w:lang w:val="en-US"/>
        </w:rPr>
        <w:t xml:space="preserve"> irrigation.</w:t>
      </w:r>
      <w:r w:rsidR="00965EF0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965EF0" w:rsidRPr="00965EF0">
        <w:rPr>
          <w:rFonts w:asciiTheme="minorHAnsi" w:hAnsiTheme="minorHAnsi" w:cstheme="minorHAnsi"/>
          <w:sz w:val="18"/>
          <w:szCs w:val="18"/>
          <w:lang w:val="en-US"/>
        </w:rPr>
        <w:t>Of 121 participants, 105 were included in the analysis (42 low adherence, 63 high adherence).</w:t>
      </w:r>
    </w:p>
    <w:p w14:paraId="443485DF" w14:textId="77777777" w:rsidR="00815B44" w:rsidRDefault="00815B44" w:rsidP="00815B44">
      <w:pPr>
        <w:rPr>
          <w:lang w:val="en-US"/>
        </w:rPr>
      </w:pPr>
    </w:p>
    <w:p w14:paraId="5ADFBC90" w14:textId="77777777" w:rsidR="00815B44" w:rsidRDefault="00815B44" w:rsidP="00815B44">
      <w:pPr>
        <w:rPr>
          <w:lang w:val="en-US"/>
        </w:rPr>
      </w:pPr>
    </w:p>
    <w:p w14:paraId="60C0A06C" w14:textId="77777777" w:rsidR="00815B44" w:rsidRPr="008A5190" w:rsidRDefault="00815B44" w:rsidP="00815B44">
      <w:pPr>
        <w:rPr>
          <w:lang w:val="en-US"/>
        </w:rPr>
      </w:pPr>
    </w:p>
    <w:p w14:paraId="7891AF4D" w14:textId="77777777" w:rsidR="00815B44" w:rsidRDefault="00815B44">
      <w:pPr>
        <w:spacing w:after="160" w:line="259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109DC0D0" w14:textId="068006CE" w:rsidR="00815B44" w:rsidRPr="00815B44" w:rsidRDefault="00815B44" w:rsidP="00815B44">
      <w:pPr>
        <w:rPr>
          <w:rFonts w:asciiTheme="minorHAnsi" w:hAnsiTheme="minorHAnsi" w:cstheme="minorHAnsi"/>
          <w:b/>
          <w:bCs/>
        </w:rPr>
      </w:pPr>
      <w:r w:rsidRPr="00815B44">
        <w:rPr>
          <w:rFonts w:asciiTheme="minorHAnsi" w:hAnsiTheme="minorHAnsi" w:cstheme="minorHAnsi"/>
          <w:lang w:val="en-US"/>
        </w:rPr>
        <w:lastRenderedPageBreak/>
        <w:t>Appendix 3</w:t>
      </w:r>
      <w:r w:rsidRPr="00815B44">
        <w:rPr>
          <w:rFonts w:asciiTheme="minorHAnsi" w:hAnsiTheme="minorHAnsi" w:cstheme="minorHAnsi"/>
          <w:b/>
          <w:bCs/>
        </w:rPr>
        <w:t>: TAI characteristics at follow-up</w:t>
      </w:r>
    </w:p>
    <w:p w14:paraId="0EFAB3B9" w14:textId="77777777" w:rsidR="00815B44" w:rsidRPr="00C11108" w:rsidRDefault="00815B44" w:rsidP="00815B44">
      <w:pPr>
        <w:rPr>
          <w:sz w:val="16"/>
          <w:szCs w:val="16"/>
          <w:lang w:val="en-US"/>
        </w:rPr>
      </w:pPr>
    </w:p>
    <w:tbl>
      <w:tblPr>
        <w:tblStyle w:val="PlainTable2"/>
        <w:tblW w:w="0" w:type="auto"/>
        <w:tblInd w:w="-108" w:type="dxa"/>
        <w:tblLook w:val="04A0" w:firstRow="1" w:lastRow="0" w:firstColumn="1" w:lastColumn="0" w:noHBand="0" w:noVBand="1"/>
      </w:tblPr>
      <w:tblGrid>
        <w:gridCol w:w="4361"/>
        <w:gridCol w:w="1417"/>
      </w:tblGrid>
      <w:tr w:rsidR="00815B44" w:rsidRPr="00C11108" w14:paraId="08D69EC3" w14:textId="77777777" w:rsidTr="00A67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42CD709C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bookmarkStart w:id="2" w:name="_Hlk207027589"/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AI characteristic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5E65F78C" w14:textId="77777777" w:rsidR="00815B44" w:rsidRPr="00C11108" w:rsidRDefault="00815B44" w:rsidP="00A672F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Overall</w:t>
            </w: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br/>
            </w:r>
            <w: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n </w:t>
            </w:r>
            <w:r w:rsidRPr="009454F3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=</w:t>
            </w: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121</w:t>
            </w:r>
          </w:p>
        </w:tc>
      </w:tr>
      <w:bookmarkEnd w:id="2"/>
      <w:tr w:rsidR="00815B44" w:rsidRPr="00C11108" w14:paraId="7938AB70" w14:textId="77777777" w:rsidTr="00A672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7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</w:tcBorders>
            <w:noWrap/>
          </w:tcPr>
          <w:p w14:paraId="2C955DB5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AI system – no. (%)</w:t>
            </w:r>
          </w:p>
        </w:tc>
      </w:tr>
      <w:tr w:rsidR="00815B44" w:rsidRPr="00C11108" w14:paraId="6F43DA14" w14:textId="77777777" w:rsidTr="00A672FB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E15DADB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proofErr w:type="spellStart"/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Peristeen</w:t>
            </w:r>
            <w:proofErr w:type="spellEnd"/>
          </w:p>
          <w:p w14:paraId="7779BE13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avina</w:t>
            </w:r>
          </w:p>
          <w:p w14:paraId="147DD9CA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Q-fora</w:t>
            </w:r>
          </w:p>
          <w:p w14:paraId="3B18C9AA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Other</w:t>
            </w: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br/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0FD49D6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68 (56.2)</w:t>
            </w:r>
          </w:p>
          <w:p w14:paraId="500670BB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9 (15.7)</w:t>
            </w:r>
          </w:p>
          <w:p w14:paraId="221F958B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4 (11.6)</w:t>
            </w:r>
          </w:p>
          <w:p w14:paraId="30B8C6A5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5 (4.1)</w:t>
            </w:r>
          </w:p>
          <w:p w14:paraId="3BA976EB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5 (12.4)</w:t>
            </w:r>
          </w:p>
        </w:tc>
      </w:tr>
      <w:tr w:rsidR="00815B44" w:rsidRPr="00C11108" w14:paraId="24D4BE7A" w14:textId="77777777" w:rsidTr="00A67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91220C3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AI irrigation volume – ml/kg (mean (SD)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77F971A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17.33 (6.29) </w:t>
            </w:r>
            <w: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=</w:t>
            </w: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59</w:t>
            </w:r>
          </w:p>
        </w:tc>
      </w:tr>
      <w:tr w:rsidR="00815B44" w:rsidRPr="00C11108" w14:paraId="4EFA5E61" w14:textId="77777777" w:rsidTr="00A672FB">
        <w:trPr>
          <w:gridAfter w:val="1"/>
          <w:wAfter w:w="1417" w:type="dxa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auto"/>
            </w:tcBorders>
            <w:noWrap/>
          </w:tcPr>
          <w:p w14:paraId="109C15BB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highlight w:val="yellow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AI frequency – no. (%)</w:t>
            </w:r>
          </w:p>
        </w:tc>
      </w:tr>
      <w:tr w:rsidR="00815B44" w:rsidRPr="00C11108" w14:paraId="534D0B84" w14:textId="77777777" w:rsidTr="00A67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60398F6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Every day</w:t>
            </w:r>
          </w:p>
          <w:p w14:paraId="030FFA86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5/6 days per week</w:t>
            </w:r>
          </w:p>
          <w:p w14:paraId="170AA28D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Every 2 days</w:t>
            </w:r>
          </w:p>
          <w:p w14:paraId="0E0AB3B9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Every 3 days</w:t>
            </w:r>
          </w:p>
          <w:p w14:paraId="4B9D8909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Once a week</w:t>
            </w:r>
          </w:p>
          <w:p w14:paraId="759F0D63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Other</w:t>
            </w:r>
          </w:p>
          <w:p w14:paraId="71D1771D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BD37FF6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48 (39.7)</w:t>
            </w:r>
          </w:p>
          <w:p w14:paraId="4BE0AD8C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24 (19.8)</w:t>
            </w:r>
          </w:p>
          <w:p w14:paraId="056EC202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2 (9.9)</w:t>
            </w:r>
          </w:p>
          <w:p w14:paraId="05157AA8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 (0.8)</w:t>
            </w:r>
          </w:p>
          <w:p w14:paraId="240F2DCA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 (0.8)</w:t>
            </w:r>
          </w:p>
          <w:p w14:paraId="755C5F0B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20 (16.5)</w:t>
            </w:r>
          </w:p>
          <w:p w14:paraId="73B71FD4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5 (12.4)</w:t>
            </w:r>
          </w:p>
        </w:tc>
      </w:tr>
      <w:tr w:rsidR="00815B44" w:rsidRPr="00C11108" w14:paraId="4A466BE7" w14:textId="77777777" w:rsidTr="00A672FB">
        <w:trPr>
          <w:gridAfter w:val="1"/>
          <w:wAfter w:w="1417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</w:tcBorders>
            <w:noWrap/>
          </w:tcPr>
          <w:p w14:paraId="4DBF9866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AI assistance needed – no. (%)</w:t>
            </w:r>
          </w:p>
        </w:tc>
      </w:tr>
      <w:tr w:rsidR="00815B44" w:rsidRPr="00C11108" w14:paraId="14F0DE49" w14:textId="77777777" w:rsidTr="00A67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AA65783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Completely dependent</w:t>
            </w:r>
          </w:p>
          <w:p w14:paraId="2A77E0DB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Completely independent</w:t>
            </w:r>
          </w:p>
          <w:p w14:paraId="53FA081A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Partially dependent</w:t>
            </w:r>
          </w:p>
          <w:p w14:paraId="3A159F6B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A919AC5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50 (41.3)</w:t>
            </w:r>
          </w:p>
          <w:p w14:paraId="6EEB5BAB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35 (28.9)</w:t>
            </w:r>
          </w:p>
          <w:p w14:paraId="5628A2BC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21 (17.4)</w:t>
            </w:r>
          </w:p>
          <w:p w14:paraId="6FF7EAA0" w14:textId="77777777" w:rsidR="00815B44" w:rsidRPr="00C11108" w:rsidRDefault="00815B44" w:rsidP="00A672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5 (12.4)</w:t>
            </w:r>
          </w:p>
        </w:tc>
      </w:tr>
      <w:tr w:rsidR="00815B44" w:rsidRPr="00C11108" w14:paraId="1F42FBDD" w14:textId="77777777" w:rsidTr="00A672F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78C4832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ime since start irrigation – yrs. (median [IQR]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BBA9069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.10</w:t>
            </w: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[0.</w:t>
            </w:r>
            <w: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</w:t>
            </w: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0, 3.</w:t>
            </w:r>
            <w: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8</w:t>
            </w: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]</w:t>
            </w:r>
          </w:p>
        </w:tc>
      </w:tr>
      <w:tr w:rsidR="00815B44" w:rsidRPr="00C11108" w14:paraId="107AF3CF" w14:textId="77777777" w:rsidTr="00A672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7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</w:tcBorders>
            <w:noWrap/>
            <w:hideMark/>
          </w:tcPr>
          <w:p w14:paraId="67C52074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bookmarkStart w:id="3" w:name="_Hlk207027617"/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AI concomitant treatment – no (%)</w:t>
            </w:r>
          </w:p>
        </w:tc>
      </w:tr>
      <w:tr w:rsidR="00815B44" w:rsidRPr="00C11108" w14:paraId="24D507BB" w14:textId="77777777" w:rsidTr="00A672FB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7E814BB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Oral laxatives</w:t>
            </w:r>
          </w:p>
          <w:p w14:paraId="7D701D2D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one</w:t>
            </w:r>
          </w:p>
          <w:p w14:paraId="511C3FFB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Other</w:t>
            </w:r>
          </w:p>
          <w:p w14:paraId="43CF6B1B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74CCC5E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67 (55.4)</w:t>
            </w:r>
          </w:p>
          <w:p w14:paraId="2848F8A8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33 (27.3)</w:t>
            </w:r>
          </w:p>
          <w:p w14:paraId="12781BF4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6 (5.0</w:t>
            </w: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br/>
              <w:t>15 (12.4)</w:t>
            </w:r>
          </w:p>
        </w:tc>
      </w:tr>
      <w:tr w:rsidR="00815B44" w:rsidRPr="00C11108" w14:paraId="6FD0D60C" w14:textId="77777777" w:rsidTr="00A672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7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</w:tcBorders>
            <w:noWrap/>
          </w:tcPr>
          <w:p w14:paraId="1B964B3B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highlight w:val="yellow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AI content used – no. (%)</w:t>
            </w:r>
          </w:p>
        </w:tc>
      </w:tr>
      <w:tr w:rsidR="00815B44" w:rsidRPr="00C11108" w14:paraId="6DE98ECF" w14:textId="77777777" w:rsidTr="00A672FB">
        <w:trPr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9B06C5E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ap water</w:t>
            </w:r>
          </w:p>
          <w:p w14:paraId="403A1C1A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Saline</w:t>
            </w:r>
          </w:p>
          <w:p w14:paraId="1054F601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Laxative enema (</w:t>
            </w:r>
            <w:proofErr w:type="spellStart"/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Klyx</w:t>
            </w:r>
            <w:proofErr w:type="spellEnd"/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  <w:p w14:paraId="266E2EB3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proofErr w:type="spellStart"/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Fluimucil</w:t>
            </w:r>
            <w:proofErr w:type="spellEnd"/>
          </w:p>
          <w:p w14:paraId="6C02548D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Bisacodyl/PEG/</w:t>
            </w:r>
            <w:proofErr w:type="spellStart"/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Glycerine</w:t>
            </w:r>
            <w:proofErr w:type="spellEnd"/>
          </w:p>
          <w:p w14:paraId="3072A906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9CB1223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05 (86.8)</w:t>
            </w:r>
          </w:p>
          <w:p w14:paraId="3E83A314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 (0.8)</w:t>
            </w:r>
          </w:p>
          <w:p w14:paraId="5B14125A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2 (1.7)*</w:t>
            </w:r>
          </w:p>
          <w:p w14:paraId="2C10E99A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2 (1.7)*</w:t>
            </w:r>
          </w:p>
          <w:p w14:paraId="1FDE89CC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0 (0.0)</w:t>
            </w:r>
          </w:p>
          <w:p w14:paraId="37590A36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5 (12.4)</w:t>
            </w:r>
          </w:p>
        </w:tc>
      </w:tr>
      <w:tr w:rsidR="00815B44" w:rsidRPr="00C11108" w14:paraId="2C540F84" w14:textId="77777777" w:rsidTr="00A672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7" w:type="dxa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</w:tcBorders>
            <w:noWrap/>
            <w:hideMark/>
          </w:tcPr>
          <w:p w14:paraId="34188932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TAI success rate – no (%)</w:t>
            </w:r>
          </w:p>
        </w:tc>
      </w:tr>
      <w:tr w:rsidR="00815B44" w:rsidRPr="00C11108" w14:paraId="28E1DA63" w14:textId="77777777" w:rsidTr="00A672FB">
        <w:trPr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FE41851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Always</w:t>
            </w:r>
          </w:p>
          <w:p w14:paraId="5C859B57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Usually</w:t>
            </w:r>
          </w:p>
          <w:p w14:paraId="0CA53020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Sometimes</w:t>
            </w:r>
          </w:p>
          <w:p w14:paraId="3833F519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ever</w:t>
            </w:r>
          </w:p>
          <w:p w14:paraId="3C4E7FC6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A88918B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87 (71.9)</w:t>
            </w:r>
          </w:p>
          <w:p w14:paraId="54444754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3 (10.7)</w:t>
            </w:r>
          </w:p>
          <w:p w14:paraId="5A714671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5 (4.1)</w:t>
            </w:r>
          </w:p>
          <w:p w14:paraId="46A85097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 (0.8)</w:t>
            </w:r>
          </w:p>
          <w:p w14:paraId="42288E24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5 (12.4)</w:t>
            </w:r>
          </w:p>
        </w:tc>
      </w:tr>
      <w:tr w:rsidR="00815B44" w:rsidRPr="00C11108" w14:paraId="0DBF6A68" w14:textId="77777777" w:rsidTr="00A672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7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</w:tcBorders>
            <w:noWrap/>
          </w:tcPr>
          <w:p w14:paraId="7B83E399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bookmarkStart w:id="4" w:name="_Hlk207027571"/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Spontaneous defecation between irrigations – no. (%)</w:t>
            </w:r>
          </w:p>
        </w:tc>
      </w:tr>
      <w:tr w:rsidR="00815B44" w:rsidRPr="00C11108" w14:paraId="74A6B2F2" w14:textId="77777777" w:rsidTr="00A672FB">
        <w:trPr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361DB25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Always</w:t>
            </w:r>
          </w:p>
          <w:p w14:paraId="5C20D93B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Usually</w:t>
            </w:r>
          </w:p>
          <w:p w14:paraId="733A8E83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Sometimes</w:t>
            </w:r>
          </w:p>
          <w:p w14:paraId="287A2EE1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ever</w:t>
            </w:r>
          </w:p>
          <w:p w14:paraId="726527CE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DB50146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2 (9.9)</w:t>
            </w:r>
          </w:p>
          <w:p w14:paraId="13FEA297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3 (10.7)</w:t>
            </w:r>
          </w:p>
          <w:p w14:paraId="2AB02B43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33 (27.3)</w:t>
            </w:r>
          </w:p>
          <w:p w14:paraId="437869DA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48 (39.7)</w:t>
            </w:r>
          </w:p>
          <w:p w14:paraId="7D81B917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5 (12.4)</w:t>
            </w:r>
          </w:p>
        </w:tc>
      </w:tr>
      <w:tr w:rsidR="00815B44" w:rsidRPr="00C11108" w14:paraId="3EE56E7A" w14:textId="77777777" w:rsidTr="00A672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7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</w:tcBorders>
            <w:noWrap/>
          </w:tcPr>
          <w:p w14:paraId="3A2BD70A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Fecal incontinence between irrigations – no. (%)</w:t>
            </w:r>
          </w:p>
        </w:tc>
      </w:tr>
      <w:tr w:rsidR="00815B44" w:rsidRPr="00C11108" w14:paraId="3DD776EE" w14:textId="77777777" w:rsidTr="00A672FB">
        <w:trPr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2CC21FB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Always</w:t>
            </w:r>
          </w:p>
          <w:p w14:paraId="6C403D9F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Usually</w:t>
            </w:r>
          </w:p>
          <w:p w14:paraId="7788F9BE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Sometimes</w:t>
            </w:r>
          </w:p>
          <w:p w14:paraId="5CE1DE0A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ever</w:t>
            </w:r>
          </w:p>
          <w:p w14:paraId="601014C0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3F8F1E6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1 (9.1)</w:t>
            </w:r>
          </w:p>
          <w:p w14:paraId="6064F0D3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3 (10.7)</w:t>
            </w:r>
          </w:p>
          <w:p w14:paraId="1B77BA8D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6 (13.2)</w:t>
            </w:r>
          </w:p>
          <w:p w14:paraId="5B3C7C47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66 (54.5)</w:t>
            </w:r>
          </w:p>
          <w:p w14:paraId="3A788D74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5 (12.4)</w:t>
            </w:r>
          </w:p>
        </w:tc>
      </w:tr>
      <w:bookmarkEnd w:id="4"/>
      <w:tr w:rsidR="00815B44" w:rsidRPr="00C11108" w14:paraId="56C8761B" w14:textId="77777777" w:rsidTr="00A672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7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</w:tcBorders>
            <w:noWrap/>
          </w:tcPr>
          <w:p w14:paraId="0DFA4F7F" w14:textId="77777777" w:rsidR="00815B44" w:rsidRPr="00C11108" w:rsidRDefault="00815B44" w:rsidP="00A672FB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Patient-Reported Problems – no. (%)</w:t>
            </w:r>
          </w:p>
        </w:tc>
      </w:tr>
      <w:tr w:rsidR="00815B44" w:rsidRPr="00C11108" w14:paraId="1C8A2AED" w14:textId="77777777" w:rsidTr="00A672FB">
        <w:trPr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367C1C6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Always</w:t>
            </w:r>
          </w:p>
          <w:p w14:paraId="1E81AC36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Usually</w:t>
            </w:r>
          </w:p>
          <w:p w14:paraId="6FB860F1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Sometimes</w:t>
            </w:r>
          </w:p>
          <w:p w14:paraId="0F6BE8C7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 w:val="0"/>
                <w:bCs w:val="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ever</w:t>
            </w:r>
          </w:p>
          <w:p w14:paraId="39CDCB12" w14:textId="77777777" w:rsidR="00815B44" w:rsidRPr="00C11108" w:rsidRDefault="00815B44" w:rsidP="00A672F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6F454E5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2 (1.7)</w:t>
            </w:r>
          </w:p>
          <w:p w14:paraId="0669A97D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 (0.8)</w:t>
            </w:r>
          </w:p>
          <w:p w14:paraId="1E97E127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6 (5.0)</w:t>
            </w:r>
          </w:p>
          <w:p w14:paraId="43A5463F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97 (80.2)</w:t>
            </w:r>
          </w:p>
          <w:p w14:paraId="3684B7C1" w14:textId="77777777" w:rsidR="00815B44" w:rsidRPr="00C11108" w:rsidRDefault="00815B44" w:rsidP="00A672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11108"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  <w:t>15 (12.4)</w:t>
            </w:r>
          </w:p>
        </w:tc>
      </w:tr>
    </w:tbl>
    <w:p w14:paraId="7B9D8855" w14:textId="77777777" w:rsidR="00815B44" w:rsidRPr="00C11108" w:rsidRDefault="00815B44" w:rsidP="00815B44">
      <w:pPr>
        <w:jc w:val="both"/>
        <w:rPr>
          <w:rFonts w:asciiTheme="minorHAnsi" w:hAnsiTheme="minorHAnsi" w:cstheme="minorHAnsi"/>
          <w:sz w:val="15"/>
          <w:szCs w:val="15"/>
          <w:lang w:val="en-US"/>
        </w:rPr>
      </w:pPr>
      <w:r w:rsidRPr="00C11108">
        <w:rPr>
          <w:rFonts w:asciiTheme="minorHAnsi" w:hAnsiTheme="minorHAnsi" w:cstheme="minorHAnsi"/>
          <w:sz w:val="15"/>
          <w:szCs w:val="15"/>
          <w:lang w:val="en-US"/>
        </w:rPr>
        <w:t xml:space="preserve">Abbreviations: IQR = interquartile range, NA = number of missing observations (15, 12.4% across all variables), SD = standard deviation, TAI = </w:t>
      </w:r>
      <w:proofErr w:type="spellStart"/>
      <w:r w:rsidRPr="00C11108">
        <w:rPr>
          <w:rFonts w:asciiTheme="minorHAnsi" w:hAnsiTheme="minorHAnsi" w:cstheme="minorHAnsi"/>
          <w:sz w:val="15"/>
          <w:szCs w:val="15"/>
          <w:lang w:val="en-US"/>
        </w:rPr>
        <w:t>transanal</w:t>
      </w:r>
      <w:proofErr w:type="spellEnd"/>
      <w:r w:rsidRPr="00C11108">
        <w:rPr>
          <w:rFonts w:asciiTheme="minorHAnsi" w:hAnsiTheme="minorHAnsi" w:cstheme="minorHAnsi"/>
          <w:sz w:val="15"/>
          <w:szCs w:val="15"/>
          <w:lang w:val="en-US"/>
        </w:rPr>
        <w:t xml:space="preserve"> irrigation.</w:t>
      </w:r>
    </w:p>
    <w:p w14:paraId="43D0ECB3" w14:textId="4DCA4D2F" w:rsidR="00815B44" w:rsidRPr="00815B44" w:rsidRDefault="00815B44" w:rsidP="00E1684F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C11108">
        <w:rPr>
          <w:rFonts w:asciiTheme="minorHAnsi" w:hAnsiTheme="minorHAnsi" w:cstheme="minorHAnsi"/>
          <w:sz w:val="15"/>
          <w:szCs w:val="15"/>
          <w:lang w:val="en-US"/>
        </w:rPr>
        <w:t xml:space="preserve">*In all 4 cases, the content was used alongside tap water everyday: one added </w:t>
      </w:r>
      <w:proofErr w:type="spellStart"/>
      <w:r w:rsidRPr="00C11108">
        <w:rPr>
          <w:rFonts w:asciiTheme="minorHAnsi" w:hAnsiTheme="minorHAnsi" w:cstheme="minorHAnsi"/>
          <w:sz w:val="15"/>
          <w:szCs w:val="15"/>
          <w:lang w:val="en-US"/>
        </w:rPr>
        <w:t>Klyx</w:t>
      </w:r>
      <w:proofErr w:type="spellEnd"/>
      <w:r w:rsidRPr="00C11108">
        <w:rPr>
          <w:rFonts w:asciiTheme="minorHAnsi" w:hAnsiTheme="minorHAnsi" w:cstheme="minorHAnsi"/>
          <w:sz w:val="15"/>
          <w:szCs w:val="15"/>
          <w:lang w:val="en-US"/>
        </w:rPr>
        <w:t xml:space="preserve"> daily, one added </w:t>
      </w:r>
      <w:proofErr w:type="spellStart"/>
      <w:r w:rsidRPr="00C11108">
        <w:rPr>
          <w:rFonts w:asciiTheme="minorHAnsi" w:hAnsiTheme="minorHAnsi" w:cstheme="minorHAnsi"/>
          <w:sz w:val="15"/>
          <w:szCs w:val="15"/>
          <w:lang w:val="en-US"/>
        </w:rPr>
        <w:t>Klyx</w:t>
      </w:r>
      <w:proofErr w:type="spellEnd"/>
      <w:r w:rsidRPr="00C11108">
        <w:rPr>
          <w:rFonts w:asciiTheme="minorHAnsi" w:hAnsiTheme="minorHAnsi" w:cstheme="minorHAnsi"/>
          <w:sz w:val="15"/>
          <w:szCs w:val="15"/>
          <w:lang w:val="en-US"/>
        </w:rPr>
        <w:t xml:space="preserve"> twice-weekly, another added </w:t>
      </w:r>
      <w:proofErr w:type="spellStart"/>
      <w:r w:rsidRPr="00C11108">
        <w:rPr>
          <w:rFonts w:asciiTheme="minorHAnsi" w:hAnsiTheme="minorHAnsi" w:cstheme="minorHAnsi"/>
          <w:sz w:val="15"/>
          <w:szCs w:val="15"/>
          <w:lang w:val="en-US"/>
        </w:rPr>
        <w:t>Fluimucil</w:t>
      </w:r>
      <w:proofErr w:type="spellEnd"/>
      <w:r w:rsidRPr="00C11108">
        <w:rPr>
          <w:rFonts w:asciiTheme="minorHAnsi" w:hAnsiTheme="minorHAnsi" w:cstheme="minorHAnsi"/>
          <w:sz w:val="15"/>
          <w:szCs w:val="15"/>
          <w:lang w:val="en-US"/>
        </w:rPr>
        <w:t xml:space="preserve"> once-weekly, and the last one added </w:t>
      </w:r>
      <w:proofErr w:type="spellStart"/>
      <w:r w:rsidRPr="00C11108">
        <w:rPr>
          <w:rFonts w:asciiTheme="minorHAnsi" w:hAnsiTheme="minorHAnsi" w:cstheme="minorHAnsi"/>
          <w:sz w:val="15"/>
          <w:szCs w:val="15"/>
          <w:lang w:val="en-US"/>
        </w:rPr>
        <w:t>Fluimucil</w:t>
      </w:r>
      <w:proofErr w:type="spellEnd"/>
      <w:r w:rsidRPr="00C11108">
        <w:rPr>
          <w:rFonts w:asciiTheme="minorHAnsi" w:hAnsiTheme="minorHAnsi" w:cstheme="minorHAnsi"/>
          <w:sz w:val="15"/>
          <w:szCs w:val="15"/>
          <w:lang w:val="en-US"/>
        </w:rPr>
        <w:t xml:space="preserve"> daily. This clarification ensures that these participants are correctly counted toward the total sample of 121.</w:t>
      </w:r>
      <w:bookmarkEnd w:id="3"/>
    </w:p>
    <w:sectPr w:rsidR="00815B44" w:rsidRPr="00815B44" w:rsidSect="007A53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4DD"/>
    <w:rsid w:val="001544DD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A538D"/>
    <w:rsid w:val="007D0955"/>
    <w:rsid w:val="00815B44"/>
    <w:rsid w:val="00821D64"/>
    <w:rsid w:val="00840A00"/>
    <w:rsid w:val="00915C38"/>
    <w:rsid w:val="00944185"/>
    <w:rsid w:val="00965EF0"/>
    <w:rsid w:val="009B60D0"/>
    <w:rsid w:val="00AD3036"/>
    <w:rsid w:val="00B42813"/>
    <w:rsid w:val="00BB0BD6"/>
    <w:rsid w:val="00CF0BFA"/>
    <w:rsid w:val="00D603F8"/>
    <w:rsid w:val="00D66FC4"/>
    <w:rsid w:val="00DF6498"/>
    <w:rsid w:val="00E1684F"/>
    <w:rsid w:val="00E366D2"/>
    <w:rsid w:val="00E55BEF"/>
    <w:rsid w:val="00EB22D4"/>
    <w:rsid w:val="00EE1871"/>
    <w:rsid w:val="00EF0DA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C9C7C"/>
  <w15:chartTrackingRefBased/>
  <w15:docId w15:val="{0694124B-F32E-4883-9224-662FE38A6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4DD"/>
    <w:pPr>
      <w:spacing w:after="0" w:line="288" w:lineRule="auto"/>
    </w:pPr>
    <w:rPr>
      <w:rFonts w:ascii="Trebuchet MS" w:eastAsia="Calibri" w:hAnsi="Trebuchet MS" w:cs="Times New Roman"/>
      <w:kern w:val="2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 w:cstheme="minorBidi"/>
      <w:bCs/>
      <w:iCs/>
      <w:kern w:val="0"/>
      <w:sz w:val="24"/>
      <w:szCs w:val="28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 w:cstheme="minorBidi"/>
      <w:b/>
      <w:bCs/>
      <w:smallCaps/>
      <w:kern w:val="0"/>
      <w:sz w:val="22"/>
      <w:szCs w:val="26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160"/>
      <w:outlineLvl w:val="3"/>
    </w:pPr>
    <w:rPr>
      <w:rFonts w:eastAsiaTheme="minorEastAsia" w:cstheme="minorBidi"/>
      <w:b/>
      <w:bCs/>
      <w:kern w:val="0"/>
      <w:sz w:val="22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1544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kern w:val="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1544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1544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1544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1544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  <w:lang w:val="en-US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 w:cstheme="minorBidi"/>
      <w:kern w:val="0"/>
      <w:sz w:val="24"/>
      <w:szCs w:val="24"/>
      <w:lang w:val="en-US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160"/>
      <w:ind w:left="708"/>
    </w:pPr>
    <w:rPr>
      <w:rFonts w:eastAsiaTheme="minorHAnsi" w:cstheme="minorBidi"/>
      <w:kern w:val="0"/>
      <w:sz w:val="22"/>
      <w:szCs w:val="22"/>
      <w:lang w:val="en-US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rFonts w:eastAsiaTheme="minorHAnsi" w:cstheme="minorBidi"/>
      <w:kern w:val="0"/>
      <w:sz w:val="22"/>
      <w:szCs w:val="22"/>
      <w:lang w:val="en-US"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  <w:rPr>
      <w:rFonts w:eastAsiaTheme="minorHAnsi" w:cstheme="minorBidi"/>
      <w:kern w:val="0"/>
      <w:sz w:val="22"/>
      <w:szCs w:val="22"/>
      <w:lang w:val="en-US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rFonts w:eastAsiaTheme="minorHAnsi" w:cstheme="minorBidi"/>
      <w:kern w:val="0"/>
      <w:sz w:val="22"/>
      <w:szCs w:val="22"/>
      <w:lang w:val="en-US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rFonts w:eastAsiaTheme="minorHAnsi" w:cstheme="minorBidi"/>
      <w:kern w:val="0"/>
      <w:sz w:val="22"/>
      <w:szCs w:val="22"/>
      <w:lang w:val="en-US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rFonts w:eastAsiaTheme="minorHAnsi" w:cstheme="minorBidi"/>
      <w:kern w:val="0"/>
      <w:sz w:val="22"/>
      <w:szCs w:val="22"/>
      <w:lang w:val="en-US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160"/>
      <w:contextualSpacing/>
    </w:pPr>
    <w:rPr>
      <w:rFonts w:eastAsiaTheme="minorHAnsi" w:cstheme="minorBidi"/>
      <w:kern w:val="0"/>
      <w:sz w:val="22"/>
      <w:szCs w:val="22"/>
      <w:lang w:val="en-US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160"/>
      <w:contextualSpacing/>
    </w:pPr>
    <w:rPr>
      <w:rFonts w:eastAsiaTheme="minorHAnsi" w:cstheme="minorBidi"/>
      <w:kern w:val="0"/>
      <w:sz w:val="22"/>
      <w:szCs w:val="22"/>
      <w:lang w:val="en-US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kern w:val="0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544D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54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54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54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544D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1544D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1544D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365F91" w:themeColor="accent1" w:themeShade="BF"/>
      <w:kern w:val="0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4D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1544D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815B44"/>
    <w:pPr>
      <w:spacing w:after="0" w:line="240" w:lineRule="auto"/>
    </w:pPr>
    <w:rPr>
      <w:rFonts w:ascii="Calibri" w:eastAsia="Calibri" w:hAnsi="Calibri" w:cs="Times New Roman"/>
      <w:kern w:val="2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15B44"/>
    <w:pPr>
      <w:spacing w:after="0" w:line="240" w:lineRule="auto"/>
    </w:pPr>
    <w:rPr>
      <w:rFonts w:ascii="Calibri" w:eastAsia="Calibri" w:hAnsi="Calibri" w:cs="Times New Roman"/>
      <w:kern w:val="2"/>
      <w:sz w:val="20"/>
      <w:szCs w:val="20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07/relationships/diagramDrawing" Target="diagrams/drawing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Colors" Target="diagrams/colors1.xml"/><Relationship Id="rId5" Type="http://schemas.openxmlformats.org/officeDocument/2006/relationships/styles" Target="styles.xml"/><Relationship Id="rId10" Type="http://schemas.openxmlformats.org/officeDocument/2006/relationships/diagramQuickStyle" Target="diagrams/quickStyle1.xml"/><Relationship Id="rId4" Type="http://schemas.openxmlformats.org/officeDocument/2006/relationships/numbering" Target="numbering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4F865A0-9DD5-431B-887E-F9E15E719039}" type="doc">
      <dgm:prSet loTypeId="urn:microsoft.com/office/officeart/2005/8/layout/pyramid1" loCatId="pyramid" qsTypeId="urn:microsoft.com/office/officeart/2005/8/quickstyle/simple1" qsCatId="simple" csTypeId="urn:microsoft.com/office/officeart/2005/8/colors/accent1_2" csCatId="accent1" phldr="1"/>
      <dgm:spPr/>
    </dgm:pt>
    <dgm:pt modelId="{A312F531-F5D9-4D78-B246-7E571C631EC8}">
      <dgm:prSet phldrT="[Tekst]" custT="1"/>
      <dgm:spPr>
        <a:solidFill>
          <a:schemeClr val="accent1">
            <a:lumMod val="75000"/>
          </a:schemeClr>
        </a:solidFill>
      </dgm:spPr>
      <dgm:t>
        <a:bodyPr/>
        <a:lstStyle/>
        <a:p>
          <a:pPr algn="ctr"/>
          <a:endParaRPr lang="nl-NL" sz="1000"/>
        </a:p>
        <a:p>
          <a:pPr algn="ctr"/>
          <a:endParaRPr lang="nl-NL" sz="1000"/>
        </a:p>
        <a:p>
          <a:pPr algn="ctr"/>
          <a:r>
            <a:rPr lang="nl-NL" sz="900"/>
            <a:t>Resection</a:t>
          </a:r>
          <a:r>
            <a:rPr lang="nl-NL" sz="1000"/>
            <a:t> </a:t>
          </a:r>
          <a:r>
            <a:rPr lang="nl-NL" sz="900"/>
            <a:t>or</a:t>
          </a:r>
        </a:p>
        <a:p>
          <a:pPr algn="ctr"/>
          <a:r>
            <a:rPr lang="nl-NL" sz="900"/>
            <a:t>Ostomy</a:t>
          </a:r>
        </a:p>
      </dgm:t>
    </dgm:pt>
    <dgm:pt modelId="{2DF47B48-7A90-4A10-B324-FD8171A1F60C}" type="parTrans" cxnId="{C652E7BD-EDFD-4A27-BF51-422EFD30B4D9}">
      <dgm:prSet/>
      <dgm:spPr/>
      <dgm:t>
        <a:bodyPr/>
        <a:lstStyle/>
        <a:p>
          <a:endParaRPr lang="nl-NL"/>
        </a:p>
      </dgm:t>
    </dgm:pt>
    <dgm:pt modelId="{ECC1F5DD-04B2-499C-B6AC-E96857C0CF73}" type="sibTrans" cxnId="{C652E7BD-EDFD-4A27-BF51-422EFD30B4D9}">
      <dgm:prSet/>
      <dgm:spPr/>
      <dgm:t>
        <a:bodyPr/>
        <a:lstStyle/>
        <a:p>
          <a:endParaRPr lang="nl-NL"/>
        </a:p>
      </dgm:t>
    </dgm:pt>
    <dgm:pt modelId="{0CEF5887-486D-400E-8226-9EBFB2A959EA}">
      <dgm:prSet phldrT="[Tekst]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nl-NL"/>
            <a:t>Antegrade colonic</a:t>
          </a:r>
        </a:p>
        <a:p>
          <a:r>
            <a:rPr lang="nl-NL"/>
            <a:t>enema /</a:t>
          </a:r>
        </a:p>
        <a:p>
          <a:r>
            <a:rPr lang="nl-NL"/>
            <a:t>(Neuromodulation**)</a:t>
          </a:r>
        </a:p>
      </dgm:t>
    </dgm:pt>
    <dgm:pt modelId="{65CCC3B1-9F56-4FCC-9DEC-03FB3B3FB44B}" type="parTrans" cxnId="{B48846E5-9773-4A2E-8EDE-777B1FA8B845}">
      <dgm:prSet/>
      <dgm:spPr/>
      <dgm:t>
        <a:bodyPr/>
        <a:lstStyle/>
        <a:p>
          <a:endParaRPr lang="nl-NL"/>
        </a:p>
      </dgm:t>
    </dgm:pt>
    <dgm:pt modelId="{95AE5139-7FEE-4FD6-9F7D-6C3849F755ED}" type="sibTrans" cxnId="{B48846E5-9773-4A2E-8EDE-777B1FA8B845}">
      <dgm:prSet/>
      <dgm:spPr/>
      <dgm:t>
        <a:bodyPr/>
        <a:lstStyle/>
        <a:p>
          <a:endParaRPr lang="nl-NL"/>
        </a:p>
      </dgm:t>
    </dgm:pt>
    <dgm:pt modelId="{B985D36D-9276-4CC2-80CB-5BBC3F0FB459}">
      <dgm:prSet phldrT="[Tekst]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nl-NL"/>
            <a:t>Conservative and medical methods:</a:t>
          </a:r>
        </a:p>
        <a:p>
          <a:r>
            <a:rPr lang="nl-NL"/>
            <a:t>lifestyle (diet, exercise), education, toilet training,</a:t>
          </a:r>
        </a:p>
        <a:p>
          <a:r>
            <a:rPr lang="nl-NL"/>
            <a:t>laxatives (including suppositories and enemas),</a:t>
          </a:r>
        </a:p>
        <a:p>
          <a:r>
            <a:rPr lang="nl-NL"/>
            <a:t>cognitive behavioral therapy, biofeedback</a:t>
          </a:r>
        </a:p>
      </dgm:t>
    </dgm:pt>
    <dgm:pt modelId="{26C02996-EDAD-411D-9AFD-50A189F39202}" type="parTrans" cxnId="{C7F628A5-D7D4-4625-AC9C-DADF0F2527AB}">
      <dgm:prSet/>
      <dgm:spPr/>
      <dgm:t>
        <a:bodyPr/>
        <a:lstStyle/>
        <a:p>
          <a:endParaRPr lang="nl-NL"/>
        </a:p>
      </dgm:t>
    </dgm:pt>
    <dgm:pt modelId="{F1484CDE-18C0-4873-AAE0-BADFC89345E0}" type="sibTrans" cxnId="{C7F628A5-D7D4-4625-AC9C-DADF0F2527AB}">
      <dgm:prSet/>
      <dgm:spPr/>
      <dgm:t>
        <a:bodyPr/>
        <a:lstStyle/>
        <a:p>
          <a:endParaRPr lang="nl-NL"/>
        </a:p>
      </dgm:t>
    </dgm:pt>
    <dgm:pt modelId="{29AE484D-697A-4F2B-8DDB-8DB4F181D6D4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nl-NL"/>
            <a:t>Transanal irrigation (TAI)</a:t>
          </a:r>
        </a:p>
      </dgm:t>
    </dgm:pt>
    <dgm:pt modelId="{E6835F0D-23F5-494E-A526-8472C30E1B94}" type="parTrans" cxnId="{D05156E6-811F-4974-ACDF-9500E7B73F8D}">
      <dgm:prSet/>
      <dgm:spPr/>
      <dgm:t>
        <a:bodyPr/>
        <a:lstStyle/>
        <a:p>
          <a:endParaRPr lang="nl-NL"/>
        </a:p>
      </dgm:t>
    </dgm:pt>
    <dgm:pt modelId="{7A241999-229F-40D1-AE3C-7672FB91010D}" type="sibTrans" cxnId="{D05156E6-811F-4974-ACDF-9500E7B73F8D}">
      <dgm:prSet/>
      <dgm:spPr/>
      <dgm:t>
        <a:bodyPr/>
        <a:lstStyle/>
        <a:p>
          <a:endParaRPr lang="nl-NL"/>
        </a:p>
      </dgm:t>
    </dgm:pt>
    <dgm:pt modelId="{EBBF4D7C-188B-4B65-B05C-00725F629FD2}">
      <dgm:prSet/>
      <dgm:spPr/>
      <dgm:t>
        <a:bodyPr/>
        <a:lstStyle/>
        <a:p>
          <a:r>
            <a:rPr lang="en-US" i="1"/>
            <a:t>Novel pharmacological therapies*</a:t>
          </a:r>
        </a:p>
      </dgm:t>
    </dgm:pt>
    <dgm:pt modelId="{FD9B3C12-DFC2-4D97-ABB5-2F482CCF9730}" type="parTrans" cxnId="{61CA9C3B-22DE-48AE-B45B-DF5640898BBD}">
      <dgm:prSet/>
      <dgm:spPr/>
      <dgm:t>
        <a:bodyPr/>
        <a:lstStyle/>
        <a:p>
          <a:endParaRPr lang="en-US"/>
        </a:p>
      </dgm:t>
    </dgm:pt>
    <dgm:pt modelId="{9BE7369B-B188-47E4-BB9B-2D26B580CE97}" type="sibTrans" cxnId="{61CA9C3B-22DE-48AE-B45B-DF5640898BBD}">
      <dgm:prSet/>
      <dgm:spPr/>
      <dgm:t>
        <a:bodyPr/>
        <a:lstStyle/>
        <a:p>
          <a:endParaRPr lang="en-US"/>
        </a:p>
      </dgm:t>
    </dgm:pt>
    <dgm:pt modelId="{BBB31BAF-41E6-4CCF-8531-049CF2017442}" type="pres">
      <dgm:prSet presAssocID="{B4F865A0-9DD5-431B-887E-F9E15E719039}" presName="Name0" presStyleCnt="0">
        <dgm:presLayoutVars>
          <dgm:dir/>
          <dgm:animLvl val="lvl"/>
          <dgm:resizeHandles val="exact"/>
        </dgm:presLayoutVars>
      </dgm:prSet>
      <dgm:spPr/>
    </dgm:pt>
    <dgm:pt modelId="{65B6B080-4BCC-4D99-A6E1-F798772AD155}" type="pres">
      <dgm:prSet presAssocID="{A312F531-F5D9-4D78-B246-7E571C631EC8}" presName="Name8" presStyleCnt="0"/>
      <dgm:spPr/>
    </dgm:pt>
    <dgm:pt modelId="{A769FBED-1E3E-484E-BA58-461D6697A384}" type="pres">
      <dgm:prSet presAssocID="{A312F531-F5D9-4D78-B246-7E571C631EC8}" presName="level" presStyleLbl="node1" presStyleIdx="0" presStyleCnt="5">
        <dgm:presLayoutVars>
          <dgm:chMax val="1"/>
          <dgm:bulletEnabled val="1"/>
        </dgm:presLayoutVars>
      </dgm:prSet>
      <dgm:spPr/>
    </dgm:pt>
    <dgm:pt modelId="{F3010430-80F5-4692-813C-7333D324BBFB}" type="pres">
      <dgm:prSet presAssocID="{A312F531-F5D9-4D78-B246-7E571C631EC8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4ACBD8EE-8554-4102-A94C-7E8AFAA7DBC4}" type="pres">
      <dgm:prSet presAssocID="{0CEF5887-486D-400E-8226-9EBFB2A959EA}" presName="Name8" presStyleCnt="0"/>
      <dgm:spPr/>
    </dgm:pt>
    <dgm:pt modelId="{F23382C2-592F-462D-BC88-A885FE68248C}" type="pres">
      <dgm:prSet presAssocID="{0CEF5887-486D-400E-8226-9EBFB2A959EA}" presName="level" presStyleLbl="node1" presStyleIdx="1" presStyleCnt="5">
        <dgm:presLayoutVars>
          <dgm:chMax val="1"/>
          <dgm:bulletEnabled val="1"/>
        </dgm:presLayoutVars>
      </dgm:prSet>
      <dgm:spPr/>
    </dgm:pt>
    <dgm:pt modelId="{152D00CE-8BC0-4F3C-8F19-057A5FF4307C}" type="pres">
      <dgm:prSet presAssocID="{0CEF5887-486D-400E-8226-9EBFB2A959EA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7091E2F3-BB60-4966-B3C2-E58C0A95E26B}" type="pres">
      <dgm:prSet presAssocID="{29AE484D-697A-4F2B-8DDB-8DB4F181D6D4}" presName="Name8" presStyleCnt="0"/>
      <dgm:spPr/>
    </dgm:pt>
    <dgm:pt modelId="{D2C74033-53C6-454F-9493-B989E62657F3}" type="pres">
      <dgm:prSet presAssocID="{29AE484D-697A-4F2B-8DDB-8DB4F181D6D4}" presName="level" presStyleLbl="node1" presStyleIdx="2" presStyleCnt="5">
        <dgm:presLayoutVars>
          <dgm:chMax val="1"/>
          <dgm:bulletEnabled val="1"/>
        </dgm:presLayoutVars>
      </dgm:prSet>
      <dgm:spPr/>
    </dgm:pt>
    <dgm:pt modelId="{C42CD287-22B1-4AA1-9B61-AA6369C736FC}" type="pres">
      <dgm:prSet presAssocID="{29AE484D-697A-4F2B-8DDB-8DB4F181D6D4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579BAEA9-54BD-42FB-B9A5-88F02DFB19D0}" type="pres">
      <dgm:prSet presAssocID="{EBBF4D7C-188B-4B65-B05C-00725F629FD2}" presName="Name8" presStyleCnt="0"/>
      <dgm:spPr/>
    </dgm:pt>
    <dgm:pt modelId="{7A680DFB-325F-4ED8-9111-38FB2F77EA9B}" type="pres">
      <dgm:prSet presAssocID="{EBBF4D7C-188B-4B65-B05C-00725F629FD2}" presName="level" presStyleLbl="node1" presStyleIdx="3" presStyleCnt="5" custScaleY="36588">
        <dgm:presLayoutVars>
          <dgm:chMax val="1"/>
          <dgm:bulletEnabled val="1"/>
        </dgm:presLayoutVars>
      </dgm:prSet>
      <dgm:spPr/>
    </dgm:pt>
    <dgm:pt modelId="{D81CD189-A33D-4A4B-9E7B-6141E72640C4}" type="pres">
      <dgm:prSet presAssocID="{EBBF4D7C-188B-4B65-B05C-00725F629FD2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16B5B068-2C16-4800-962D-46BA11BC6692}" type="pres">
      <dgm:prSet presAssocID="{B985D36D-9276-4CC2-80CB-5BBC3F0FB459}" presName="Name8" presStyleCnt="0"/>
      <dgm:spPr/>
    </dgm:pt>
    <dgm:pt modelId="{BDD159ED-14F1-4BD4-BE41-97127D00AB87}" type="pres">
      <dgm:prSet presAssocID="{B985D36D-9276-4CC2-80CB-5BBC3F0FB459}" presName="level" presStyleLbl="node1" presStyleIdx="4" presStyleCnt="5">
        <dgm:presLayoutVars>
          <dgm:chMax val="1"/>
          <dgm:bulletEnabled val="1"/>
        </dgm:presLayoutVars>
      </dgm:prSet>
      <dgm:spPr/>
    </dgm:pt>
    <dgm:pt modelId="{0C3A49C3-84A6-4FE7-8553-22976C5E972B}" type="pres">
      <dgm:prSet presAssocID="{B985D36D-9276-4CC2-80CB-5BBC3F0FB459}" presName="levelTx" presStyleLbl="revTx" presStyleIdx="0" presStyleCnt="0">
        <dgm:presLayoutVars>
          <dgm:chMax val="1"/>
          <dgm:bulletEnabled val="1"/>
        </dgm:presLayoutVars>
      </dgm:prSet>
      <dgm:spPr/>
    </dgm:pt>
  </dgm:ptLst>
  <dgm:cxnLst>
    <dgm:cxn modelId="{8CC5C425-C13D-4906-82AE-B82CD6766DD6}" type="presOf" srcId="{A312F531-F5D9-4D78-B246-7E571C631EC8}" destId="{A769FBED-1E3E-484E-BA58-461D6697A384}" srcOrd="0" destOrd="0" presId="urn:microsoft.com/office/officeart/2005/8/layout/pyramid1"/>
    <dgm:cxn modelId="{18739926-B239-4CEB-B0E1-D9BD28EDA936}" type="presOf" srcId="{29AE484D-697A-4F2B-8DDB-8DB4F181D6D4}" destId="{C42CD287-22B1-4AA1-9B61-AA6369C736FC}" srcOrd="1" destOrd="0" presId="urn:microsoft.com/office/officeart/2005/8/layout/pyramid1"/>
    <dgm:cxn modelId="{61CA9C3B-22DE-48AE-B45B-DF5640898BBD}" srcId="{B4F865A0-9DD5-431B-887E-F9E15E719039}" destId="{EBBF4D7C-188B-4B65-B05C-00725F629FD2}" srcOrd="3" destOrd="0" parTransId="{FD9B3C12-DFC2-4D97-ABB5-2F482CCF9730}" sibTransId="{9BE7369B-B188-47E4-BB9B-2D26B580CE97}"/>
    <dgm:cxn modelId="{B0DB6069-0BB1-4768-81F6-7315AB753009}" type="presOf" srcId="{0CEF5887-486D-400E-8226-9EBFB2A959EA}" destId="{F23382C2-592F-462D-BC88-A885FE68248C}" srcOrd="0" destOrd="0" presId="urn:microsoft.com/office/officeart/2005/8/layout/pyramid1"/>
    <dgm:cxn modelId="{D830C44A-C891-45A0-8336-5307AC3787E2}" type="presOf" srcId="{EBBF4D7C-188B-4B65-B05C-00725F629FD2}" destId="{7A680DFB-325F-4ED8-9111-38FB2F77EA9B}" srcOrd="0" destOrd="0" presId="urn:microsoft.com/office/officeart/2005/8/layout/pyramid1"/>
    <dgm:cxn modelId="{F0D7DF77-95DF-482F-978C-4DA6B54B355F}" type="presOf" srcId="{A312F531-F5D9-4D78-B246-7E571C631EC8}" destId="{F3010430-80F5-4692-813C-7333D324BBFB}" srcOrd="1" destOrd="0" presId="urn:microsoft.com/office/officeart/2005/8/layout/pyramid1"/>
    <dgm:cxn modelId="{F2F8FD78-5A6C-4E39-9AE9-ACA7C2BB134D}" type="presOf" srcId="{29AE484D-697A-4F2B-8DDB-8DB4F181D6D4}" destId="{D2C74033-53C6-454F-9493-B989E62657F3}" srcOrd="0" destOrd="0" presId="urn:microsoft.com/office/officeart/2005/8/layout/pyramid1"/>
    <dgm:cxn modelId="{56A00786-3085-4AD1-A853-2D8128F2B56D}" type="presOf" srcId="{0CEF5887-486D-400E-8226-9EBFB2A959EA}" destId="{152D00CE-8BC0-4F3C-8F19-057A5FF4307C}" srcOrd="1" destOrd="0" presId="urn:microsoft.com/office/officeart/2005/8/layout/pyramid1"/>
    <dgm:cxn modelId="{09DA8B93-3871-4834-A87E-AA200B4EE15C}" type="presOf" srcId="{EBBF4D7C-188B-4B65-B05C-00725F629FD2}" destId="{D81CD189-A33D-4A4B-9E7B-6141E72640C4}" srcOrd="1" destOrd="0" presId="urn:microsoft.com/office/officeart/2005/8/layout/pyramid1"/>
    <dgm:cxn modelId="{CE01CA99-D59E-4FCD-B6DD-E655A299A003}" type="presOf" srcId="{B985D36D-9276-4CC2-80CB-5BBC3F0FB459}" destId="{BDD159ED-14F1-4BD4-BE41-97127D00AB87}" srcOrd="0" destOrd="0" presId="urn:microsoft.com/office/officeart/2005/8/layout/pyramid1"/>
    <dgm:cxn modelId="{C7F628A5-D7D4-4625-AC9C-DADF0F2527AB}" srcId="{B4F865A0-9DD5-431B-887E-F9E15E719039}" destId="{B985D36D-9276-4CC2-80CB-5BBC3F0FB459}" srcOrd="4" destOrd="0" parTransId="{26C02996-EDAD-411D-9AFD-50A189F39202}" sibTransId="{F1484CDE-18C0-4873-AAE0-BADFC89345E0}"/>
    <dgm:cxn modelId="{E64E72B2-0B4C-47D0-B0DA-84617F41C87D}" type="presOf" srcId="{B4F865A0-9DD5-431B-887E-F9E15E719039}" destId="{BBB31BAF-41E6-4CCF-8531-049CF2017442}" srcOrd="0" destOrd="0" presId="urn:microsoft.com/office/officeart/2005/8/layout/pyramid1"/>
    <dgm:cxn modelId="{C652E7BD-EDFD-4A27-BF51-422EFD30B4D9}" srcId="{B4F865A0-9DD5-431B-887E-F9E15E719039}" destId="{A312F531-F5D9-4D78-B246-7E571C631EC8}" srcOrd="0" destOrd="0" parTransId="{2DF47B48-7A90-4A10-B324-FD8171A1F60C}" sibTransId="{ECC1F5DD-04B2-499C-B6AC-E96857C0CF73}"/>
    <dgm:cxn modelId="{78BA81DA-018C-48A3-8B9A-495EC48940C4}" type="presOf" srcId="{B985D36D-9276-4CC2-80CB-5BBC3F0FB459}" destId="{0C3A49C3-84A6-4FE7-8553-22976C5E972B}" srcOrd="1" destOrd="0" presId="urn:microsoft.com/office/officeart/2005/8/layout/pyramid1"/>
    <dgm:cxn modelId="{B48846E5-9773-4A2E-8EDE-777B1FA8B845}" srcId="{B4F865A0-9DD5-431B-887E-F9E15E719039}" destId="{0CEF5887-486D-400E-8226-9EBFB2A959EA}" srcOrd="1" destOrd="0" parTransId="{65CCC3B1-9F56-4FCC-9DEC-03FB3B3FB44B}" sibTransId="{95AE5139-7FEE-4FD6-9F7D-6C3849F755ED}"/>
    <dgm:cxn modelId="{D05156E6-811F-4974-ACDF-9500E7B73F8D}" srcId="{B4F865A0-9DD5-431B-887E-F9E15E719039}" destId="{29AE484D-697A-4F2B-8DDB-8DB4F181D6D4}" srcOrd="2" destOrd="0" parTransId="{E6835F0D-23F5-494E-A526-8472C30E1B94}" sibTransId="{7A241999-229F-40D1-AE3C-7672FB91010D}"/>
    <dgm:cxn modelId="{E3D7A663-2251-4E54-8B15-A0822078420E}" type="presParOf" srcId="{BBB31BAF-41E6-4CCF-8531-049CF2017442}" destId="{65B6B080-4BCC-4D99-A6E1-F798772AD155}" srcOrd="0" destOrd="0" presId="urn:microsoft.com/office/officeart/2005/8/layout/pyramid1"/>
    <dgm:cxn modelId="{2AB808E2-049C-46D5-8B61-ABD1F048A74A}" type="presParOf" srcId="{65B6B080-4BCC-4D99-A6E1-F798772AD155}" destId="{A769FBED-1E3E-484E-BA58-461D6697A384}" srcOrd="0" destOrd="0" presId="urn:microsoft.com/office/officeart/2005/8/layout/pyramid1"/>
    <dgm:cxn modelId="{82D49B48-41E1-48BA-9DE2-B8E136CE714F}" type="presParOf" srcId="{65B6B080-4BCC-4D99-A6E1-F798772AD155}" destId="{F3010430-80F5-4692-813C-7333D324BBFB}" srcOrd="1" destOrd="0" presId="urn:microsoft.com/office/officeart/2005/8/layout/pyramid1"/>
    <dgm:cxn modelId="{E2A45358-2406-4C28-93EC-FCF2B3E295E9}" type="presParOf" srcId="{BBB31BAF-41E6-4CCF-8531-049CF2017442}" destId="{4ACBD8EE-8554-4102-A94C-7E8AFAA7DBC4}" srcOrd="1" destOrd="0" presId="urn:microsoft.com/office/officeart/2005/8/layout/pyramid1"/>
    <dgm:cxn modelId="{23B667FC-C990-4356-844B-3B1FA2DA32CC}" type="presParOf" srcId="{4ACBD8EE-8554-4102-A94C-7E8AFAA7DBC4}" destId="{F23382C2-592F-462D-BC88-A885FE68248C}" srcOrd="0" destOrd="0" presId="urn:microsoft.com/office/officeart/2005/8/layout/pyramid1"/>
    <dgm:cxn modelId="{F3742EA6-0253-468B-9FF8-F1C2B87C1A82}" type="presParOf" srcId="{4ACBD8EE-8554-4102-A94C-7E8AFAA7DBC4}" destId="{152D00CE-8BC0-4F3C-8F19-057A5FF4307C}" srcOrd="1" destOrd="0" presId="urn:microsoft.com/office/officeart/2005/8/layout/pyramid1"/>
    <dgm:cxn modelId="{4535CC8C-77A7-47D2-A9A8-CA74F09888CB}" type="presParOf" srcId="{BBB31BAF-41E6-4CCF-8531-049CF2017442}" destId="{7091E2F3-BB60-4966-B3C2-E58C0A95E26B}" srcOrd="2" destOrd="0" presId="urn:microsoft.com/office/officeart/2005/8/layout/pyramid1"/>
    <dgm:cxn modelId="{3575A932-C332-4DEE-B4ED-D86FE691C181}" type="presParOf" srcId="{7091E2F3-BB60-4966-B3C2-E58C0A95E26B}" destId="{D2C74033-53C6-454F-9493-B989E62657F3}" srcOrd="0" destOrd="0" presId="urn:microsoft.com/office/officeart/2005/8/layout/pyramid1"/>
    <dgm:cxn modelId="{EA7B1319-2EE0-4C4E-BE3F-DFC782714232}" type="presParOf" srcId="{7091E2F3-BB60-4966-B3C2-E58C0A95E26B}" destId="{C42CD287-22B1-4AA1-9B61-AA6369C736FC}" srcOrd="1" destOrd="0" presId="urn:microsoft.com/office/officeart/2005/8/layout/pyramid1"/>
    <dgm:cxn modelId="{0C6E786A-41D5-417E-A7F1-7685073F109F}" type="presParOf" srcId="{BBB31BAF-41E6-4CCF-8531-049CF2017442}" destId="{579BAEA9-54BD-42FB-B9A5-88F02DFB19D0}" srcOrd="3" destOrd="0" presId="urn:microsoft.com/office/officeart/2005/8/layout/pyramid1"/>
    <dgm:cxn modelId="{9B9F0420-EBD6-4762-BF86-6F85F96CD59F}" type="presParOf" srcId="{579BAEA9-54BD-42FB-B9A5-88F02DFB19D0}" destId="{7A680DFB-325F-4ED8-9111-38FB2F77EA9B}" srcOrd="0" destOrd="0" presId="urn:microsoft.com/office/officeart/2005/8/layout/pyramid1"/>
    <dgm:cxn modelId="{19ACE096-5B3E-48B9-8BC4-3F893702BC3F}" type="presParOf" srcId="{579BAEA9-54BD-42FB-B9A5-88F02DFB19D0}" destId="{D81CD189-A33D-4A4B-9E7B-6141E72640C4}" srcOrd="1" destOrd="0" presId="urn:microsoft.com/office/officeart/2005/8/layout/pyramid1"/>
    <dgm:cxn modelId="{5F4DDE76-0409-46B1-B1D9-7748193C99C8}" type="presParOf" srcId="{BBB31BAF-41E6-4CCF-8531-049CF2017442}" destId="{16B5B068-2C16-4800-962D-46BA11BC6692}" srcOrd="4" destOrd="0" presId="urn:microsoft.com/office/officeart/2005/8/layout/pyramid1"/>
    <dgm:cxn modelId="{73BC8E42-8EE9-425E-881B-02481AB685E2}" type="presParOf" srcId="{16B5B068-2C16-4800-962D-46BA11BC6692}" destId="{BDD159ED-14F1-4BD4-BE41-97127D00AB87}" srcOrd="0" destOrd="0" presId="urn:microsoft.com/office/officeart/2005/8/layout/pyramid1"/>
    <dgm:cxn modelId="{62074DB7-1C7D-45AA-BD0B-B941ABC4DAD2}" type="presParOf" srcId="{16B5B068-2C16-4800-962D-46BA11BC6692}" destId="{0C3A49C3-84A6-4FE7-8553-22976C5E972B}" srcOrd="1" destOrd="0" presId="urn:microsoft.com/office/officeart/2005/8/layout/pyramid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769FBED-1E3E-484E-BA58-461D6697A384}">
      <dsp:nvSpPr>
        <dsp:cNvPr id="0" name=""/>
        <dsp:cNvSpPr/>
      </dsp:nvSpPr>
      <dsp:spPr>
        <a:xfrm>
          <a:off x="2220616" y="0"/>
          <a:ext cx="1319486" cy="763737"/>
        </a:xfrm>
        <a:prstGeom prst="trapezoid">
          <a:avLst>
            <a:gd name="adj" fmla="val 86384"/>
          </a:avLst>
        </a:prstGeom>
        <a:solidFill>
          <a:schemeClr val="accent1">
            <a:lumMod val="75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100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900" kern="1200"/>
            <a:t>Resection</a:t>
          </a:r>
          <a:r>
            <a:rPr lang="nl-NL" sz="1000" kern="1200"/>
            <a:t> </a:t>
          </a:r>
          <a:r>
            <a:rPr lang="nl-NL" sz="900" kern="1200"/>
            <a:t>or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900" kern="1200"/>
            <a:t>Ostomy</a:t>
          </a:r>
        </a:p>
      </dsp:txBody>
      <dsp:txXfrm>
        <a:off x="2220616" y="0"/>
        <a:ext cx="1319486" cy="763737"/>
      </dsp:txXfrm>
    </dsp:sp>
    <dsp:sp modelId="{F23382C2-592F-462D-BC88-A885FE68248C}">
      <dsp:nvSpPr>
        <dsp:cNvPr id="0" name=""/>
        <dsp:cNvSpPr/>
      </dsp:nvSpPr>
      <dsp:spPr>
        <a:xfrm>
          <a:off x="1560873" y="763737"/>
          <a:ext cx="2638973" cy="763737"/>
        </a:xfrm>
        <a:prstGeom prst="trapezoid">
          <a:avLst>
            <a:gd name="adj" fmla="val 86384"/>
          </a:avLst>
        </a:prstGeom>
        <a:solidFill>
          <a:schemeClr val="accent1">
            <a:lumMod val="60000"/>
            <a:lumOff val="4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Antegrade colonic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enema /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(Neuromodulation**)</a:t>
          </a:r>
        </a:p>
      </dsp:txBody>
      <dsp:txXfrm>
        <a:off x="2022693" y="763737"/>
        <a:ext cx="1715332" cy="763737"/>
      </dsp:txXfrm>
    </dsp:sp>
    <dsp:sp modelId="{D2C74033-53C6-454F-9493-B989E62657F3}">
      <dsp:nvSpPr>
        <dsp:cNvPr id="0" name=""/>
        <dsp:cNvSpPr/>
      </dsp:nvSpPr>
      <dsp:spPr>
        <a:xfrm>
          <a:off x="901130" y="1527474"/>
          <a:ext cx="3958459" cy="763737"/>
        </a:xfrm>
        <a:prstGeom prst="trapezoid">
          <a:avLst>
            <a:gd name="adj" fmla="val 86384"/>
          </a:avLst>
        </a:prstGeom>
        <a:solidFill>
          <a:schemeClr val="accent1">
            <a:lumMod val="40000"/>
            <a:lumOff val="6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Transanal irrigation (TAI)</a:t>
          </a:r>
        </a:p>
      </dsp:txBody>
      <dsp:txXfrm>
        <a:off x="1593860" y="1527474"/>
        <a:ext cx="2572998" cy="763737"/>
      </dsp:txXfrm>
    </dsp:sp>
    <dsp:sp modelId="{7A680DFB-325F-4ED8-9111-38FB2F77EA9B}">
      <dsp:nvSpPr>
        <dsp:cNvPr id="0" name=""/>
        <dsp:cNvSpPr/>
      </dsp:nvSpPr>
      <dsp:spPr>
        <a:xfrm>
          <a:off x="659743" y="2291211"/>
          <a:ext cx="4441233" cy="279436"/>
        </a:xfrm>
        <a:prstGeom prst="trapezoid">
          <a:avLst>
            <a:gd name="adj" fmla="val 86384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i="1" kern="1200"/>
            <a:t>Novel pharmacological therapies*</a:t>
          </a:r>
        </a:p>
      </dsp:txBody>
      <dsp:txXfrm>
        <a:off x="1436959" y="2291211"/>
        <a:ext cx="2886801" cy="279436"/>
      </dsp:txXfrm>
    </dsp:sp>
    <dsp:sp modelId="{BDD159ED-14F1-4BD4-BE41-97127D00AB87}">
      <dsp:nvSpPr>
        <dsp:cNvPr id="0" name=""/>
        <dsp:cNvSpPr/>
      </dsp:nvSpPr>
      <dsp:spPr>
        <a:xfrm>
          <a:off x="0" y="2570647"/>
          <a:ext cx="5760719" cy="763737"/>
        </a:xfrm>
        <a:prstGeom prst="trapezoid">
          <a:avLst>
            <a:gd name="adj" fmla="val 86384"/>
          </a:avLst>
        </a:prstGeom>
        <a:solidFill>
          <a:schemeClr val="accent1">
            <a:lumMod val="20000"/>
            <a:lumOff val="8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Conservative and medical methods: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lifestyle (diet, exercise), education, toilet training,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laxatives (including suppositories and enemas),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cognitive behavioral therapy, biofeedback</a:t>
          </a:r>
        </a:p>
      </dsp:txBody>
      <dsp:txXfrm>
        <a:off x="1008126" y="2570647"/>
        <a:ext cx="3744468" cy="7637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yramid1">
  <dgm:title val=""/>
  <dgm:desc val=""/>
  <dgm:catLst>
    <dgm:cat type="pyramid" pri="1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pyra">
          <dgm:param type="linDir" val="fromB"/>
          <dgm:param type="txDir" val="fromT"/>
          <dgm:param type="pyraAcctPos" val="aft"/>
          <dgm:param type="pyraAcctTxMar" val="step"/>
          <dgm:param type="pyraAcctBkgdNode" val="acctBkgd"/>
          <dgm:param type="pyraAcctTxNode" val="acctTx"/>
          <dgm:param type="pyraLvlNode" val="level"/>
        </dgm:alg>
      </dgm:if>
      <dgm:else name="Name3">
        <dgm:alg type="pyra">
          <dgm:param type="linDir" val="fromB"/>
          <dgm:param type="txDir" val="fromT"/>
          <dgm:param type="pyraAcctPos" val="bef"/>
          <dgm:param type="pyraAcctTxMar" val="step"/>
          <dgm:param type="pyraAcctBkgdNode" val="acctBkgd"/>
          <dgm:param type="pyraAcctTxNode" val="acctTx"/>
          <dgm:param type="pyraLvlNode" val="level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root des" ptType="all node" func="maxDepth" op="gte" val="2">
        <dgm:constrLst>
          <dgm:constr type="primFontSz" for="des" forName="levelTx" op="equ"/>
          <dgm:constr type="secFontSz" for="des" forName="acctTx" op="equ"/>
          <dgm:constr type="pyraAcctRatio" val="0.32"/>
        </dgm:constrLst>
      </dgm:if>
      <dgm:else name="Name6">
        <dgm:constrLst>
          <dgm:constr type="primFontSz" for="des" forName="levelTx" op="equ"/>
          <dgm:constr type="secFontSz" for="des" forName="acctTx" op="equ"/>
          <dgm:constr type="pyraAcctRatio"/>
        </dgm:constrLst>
      </dgm:else>
    </dgm:choose>
    <dgm:ruleLst/>
    <dgm:forEach name="Name7" axis="ch" ptType="node">
      <dgm:layoutNode name="Name8">
        <dgm:alg type="composite">
          <dgm:param type="horzAlign" val="none"/>
        </dgm:alg>
        <dgm:shape xmlns:r="http://schemas.openxmlformats.org/officeDocument/2006/relationships" r:blip="">
          <dgm:adjLst/>
        </dgm:shape>
        <dgm:presOf/>
        <dgm:choose name="Name9">
          <dgm:if name="Name10" axis="self" ptType="node" func="pos" op="equ" val="1">
            <dgm:constrLst>
              <dgm:constr type="ctrX" for="ch" forName="acctBkgd" val="1"/>
              <dgm:constr type="ctrY" for="ch" forName="acctBkgd" val="1"/>
              <dgm:constr type="w" for="ch" forName="acctBkgd" val="1"/>
              <dgm:constr type="h" for="ch" forName="acctBkgd" val="1"/>
              <dgm:constr type="ctrX" for="ch" forName="acctTx" val="1"/>
              <dgm:constr type="ctrY" for="ch" forName="acctTx" val="1"/>
              <dgm:constr type="w" for="ch" forName="acctTx" val="1"/>
              <dgm:constr type="h" for="ch" forName="acctTx" val="1"/>
              <dgm:constr type="ctrX" for="ch" forName="level" val="1"/>
              <dgm:constr type="ctrY" for="ch" forName="level" val="1"/>
              <dgm:constr type="w" for="ch" forName="level" val="1"/>
              <dgm:constr type="h" for="ch" forName="level" val="1"/>
              <dgm:constr type="ctrX" for="ch" forName="levelTx" refType="ctrX" refFor="ch" refForName="level"/>
              <dgm:constr type="ctrY" for="ch" forName="levelTx" refType="ctrY" refFor="ch" refForName="level"/>
              <dgm:constr type="w" for="ch" forName="levelTx" refType="w" refFor="ch" refForName="level"/>
              <dgm:constr type="h" for="ch" forName="levelTx" refType="h" refFor="ch" refForName="level"/>
            </dgm:constrLst>
          </dgm:if>
          <dgm:else name="Name11">
            <dgm:constrLst>
              <dgm:constr type="ctrX" for="ch" forName="acctBkgd" val="1"/>
              <dgm:constr type="ctrY" for="ch" forName="acctBkgd" val="1"/>
              <dgm:constr type="w" for="ch" forName="acctBkgd" val="1"/>
              <dgm:constr type="h" for="ch" forName="acctBkgd" val="1"/>
              <dgm:constr type="ctrX" for="ch" forName="acctTx" val="1"/>
              <dgm:constr type="ctrY" for="ch" forName="acctTx" val="1"/>
              <dgm:constr type="w" for="ch" forName="acctTx" val="1"/>
              <dgm:constr type="h" for="ch" forName="acctTx" val="1"/>
              <dgm:constr type="ctrX" for="ch" forName="level" val="1"/>
              <dgm:constr type="ctrY" for="ch" forName="level" val="1"/>
              <dgm:constr type="w" for="ch" forName="level" val="1"/>
              <dgm:constr type="h" for="ch" forName="level" val="1"/>
              <dgm:constr type="ctrX" for="ch" forName="levelTx" refType="ctrX" refFor="ch" refForName="level"/>
              <dgm:constr type="ctrY" for="ch" forName="levelTx" refType="ctrY" refFor="ch" refForName="level"/>
              <dgm:constr type="w" for="ch" forName="levelTx" refType="w" refFor="ch" refForName="level" fact="0.65"/>
              <dgm:constr type="h" for="ch" forName="levelTx" refType="h" refFor="ch" refForName="level"/>
            </dgm:constrLst>
          </dgm:else>
        </dgm:choose>
        <dgm:ruleLst/>
        <dgm:choose name="Name12">
          <dgm:if name="Name13" axis="ch" ptType="node" func="cnt" op="gte" val="1">
            <dgm:layoutNode name="acctBkgd" styleLbl="alignAcc1">
              <dgm:alg type="sp"/>
              <dgm:shape xmlns:r="http://schemas.openxmlformats.org/officeDocument/2006/relationships" type="nonIsoscelesTrapezoid" r:blip="">
                <dgm:adjLst/>
              </dgm:shape>
              <dgm:presOf axis="des" ptType="node"/>
              <dgm:constrLst/>
              <dgm:ruleLst/>
            </dgm:layoutNode>
            <dgm:layoutNode name="acctTx" styleLbl="alignAcc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type="nonIsoscelesTrapezoid" r:blip="" hideGeom="1">
                <dgm:adjLst/>
              </dgm:shape>
              <dgm:presOf axis="des" ptType="node"/>
              <dgm:constrLst>
                <dgm:constr type="secFontSz" val="65"/>
                <dgm:constr type="primFontSz" refType="secFontSz"/>
                <dgm:constr type="tMarg" refType="secFontSz" fact="0.3"/>
                <dgm:constr type="bMarg" refType="secFontSz" fact="0.3"/>
                <dgm:constr type="lMarg" refType="secFontSz" fact="0.3"/>
                <dgm:constr type="rMarg" refType="secFontSz" fact="0.3"/>
              </dgm:constrLst>
              <dgm:ruleLst>
                <dgm:rule type="secFontSz" val="5" fact="NaN" max="NaN"/>
              </dgm:ruleLst>
            </dgm:layoutNode>
          </dgm:if>
          <dgm:else name="Name14"/>
        </dgm:choose>
        <dgm:layoutNode name="level">
          <dgm:varLst>
            <dgm:chMax val="1"/>
            <dgm:bulletEnabled val="1"/>
          </dgm:varLst>
          <dgm:alg type="sp"/>
          <dgm:shape xmlns:r="http://schemas.openxmlformats.org/officeDocument/2006/relationships" type="trapezoid" r:blip="">
            <dgm:adjLst/>
          </dgm:shape>
          <dgm:presOf axis="self"/>
          <dgm:constrLst>
            <dgm:constr type="h" val="500"/>
            <dgm:constr type="w" val="1"/>
          </dgm:constrLst>
          <dgm:ruleLst/>
        </dgm:layoutNode>
        <dgm:layoutNode name="levelTx" styleLbl="revTx">
          <dgm:varLst>
            <dgm:chMax val="1"/>
            <dgm:bulletEnabled val="1"/>
          </dgm:varLst>
          <dgm:alg type="tx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  <dgm:constr type="primFontSz" val="65"/>
          </dgm:constrLst>
          <dgm:ruleLst>
            <dgm:rule type="primFontSz" val="5" fact="NaN" max="NaN"/>
          </dgm:ruleLst>
        </dgm:layoutNode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em, M.N. (Michelle)</dc:creator>
  <cp:keywords/>
  <dc:description/>
  <cp:lastModifiedBy>Bloem, M.N. (Michelle)</cp:lastModifiedBy>
  <cp:revision>4</cp:revision>
  <dcterms:created xsi:type="dcterms:W3CDTF">2026-02-11T10:20:00Z</dcterms:created>
  <dcterms:modified xsi:type="dcterms:W3CDTF">2026-02-11T11:27:00Z</dcterms:modified>
</cp:coreProperties>
</file>